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66789" w14:textId="331F360B" w:rsidR="00257EAF" w:rsidRPr="00257EAF" w:rsidRDefault="00257EAF" w:rsidP="00257EAF">
      <w:pPr>
        <w:pStyle w:val="Title"/>
        <w:rPr>
          <w:rFonts w:asciiTheme="minorHAnsi" w:hAnsiTheme="minorHAnsi" w:cstheme="minorHAnsi"/>
        </w:rPr>
      </w:pPr>
      <w:r w:rsidRPr="00257EAF">
        <w:rPr>
          <w:rFonts w:asciiTheme="minorHAnsi" w:hAnsiTheme="minorHAnsi" w:cstheme="minorHAnsi"/>
        </w:rPr>
        <w:t xml:space="preserve">Supplementary Material </w:t>
      </w:r>
    </w:p>
    <w:p w14:paraId="4F690748" w14:textId="0B493358" w:rsidR="00257EAF" w:rsidRPr="00257EAF" w:rsidRDefault="00257EAF" w:rsidP="00257EAF">
      <w:pPr>
        <w:rPr>
          <w:rFonts w:cstheme="minorHAnsi"/>
        </w:rPr>
      </w:pPr>
    </w:p>
    <w:sdt>
      <w:sdtPr>
        <w:rPr>
          <w:rFonts w:asciiTheme="minorHAnsi" w:eastAsiaTheme="minorHAnsi" w:hAnsiTheme="minorHAnsi" w:cstheme="minorHAnsi"/>
          <w:b w:val="0"/>
          <w:bCs w:val="0"/>
          <w:color w:val="auto"/>
          <w:sz w:val="22"/>
          <w:szCs w:val="22"/>
          <w:lang w:val="en-GB"/>
        </w:rPr>
        <w:id w:val="93709309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D889F45" w14:textId="392D5A47" w:rsidR="00257EAF" w:rsidRPr="00257EAF" w:rsidRDefault="00257EAF">
          <w:pPr>
            <w:pStyle w:val="TOCHeading"/>
            <w:rPr>
              <w:rFonts w:asciiTheme="minorHAnsi" w:hAnsiTheme="minorHAnsi" w:cstheme="minorHAnsi"/>
            </w:rPr>
          </w:pPr>
          <w:r w:rsidRPr="00257EAF">
            <w:rPr>
              <w:rFonts w:asciiTheme="minorHAnsi" w:hAnsiTheme="minorHAnsi" w:cstheme="minorHAnsi"/>
            </w:rPr>
            <w:t>Table of Contents</w:t>
          </w:r>
        </w:p>
        <w:p w14:paraId="26A659C7" w14:textId="6EE50166" w:rsidR="00257EAF" w:rsidRDefault="00257EAF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 w:rsidRPr="00257EAF">
            <w:rPr>
              <w:b w:val="0"/>
              <w:bCs w:val="0"/>
            </w:rPr>
            <w:fldChar w:fldCharType="begin"/>
          </w:r>
          <w:r w:rsidRPr="00257EAF">
            <w:instrText xml:space="preserve"> TOC \o "1-3" \h \z \u </w:instrText>
          </w:r>
          <w:r w:rsidRPr="00257EAF">
            <w:rPr>
              <w:b w:val="0"/>
              <w:bCs w:val="0"/>
            </w:rPr>
            <w:fldChar w:fldCharType="separate"/>
          </w:r>
          <w:hyperlink w:anchor="_Toc103266114" w:history="1">
            <w:r w:rsidRPr="009B79A7">
              <w:rPr>
                <w:rStyle w:val="Hyperlink"/>
                <w:noProof/>
              </w:rPr>
              <w:t>Survey 1 - Pre-screening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661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BF20D0" w14:textId="0AA6F2AF" w:rsidR="00257EAF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03266119" w:history="1">
            <w:r w:rsidR="00257EAF" w:rsidRPr="009B79A7">
              <w:rPr>
                <w:rStyle w:val="Hyperlink"/>
                <w:noProof/>
              </w:rPr>
              <w:t>Survey 2 - Mid-screening questionnaire</w:t>
            </w:r>
            <w:r w:rsidR="00257EAF">
              <w:rPr>
                <w:noProof/>
                <w:webHidden/>
              </w:rPr>
              <w:tab/>
            </w:r>
            <w:r w:rsidR="00257EAF">
              <w:rPr>
                <w:noProof/>
                <w:webHidden/>
              </w:rPr>
              <w:fldChar w:fldCharType="begin"/>
            </w:r>
            <w:r w:rsidR="00257EAF">
              <w:rPr>
                <w:noProof/>
                <w:webHidden/>
              </w:rPr>
              <w:instrText xml:space="preserve"> PAGEREF _Toc103266119 \h </w:instrText>
            </w:r>
            <w:r w:rsidR="00257EAF">
              <w:rPr>
                <w:noProof/>
                <w:webHidden/>
              </w:rPr>
            </w:r>
            <w:r w:rsidR="00257EAF">
              <w:rPr>
                <w:noProof/>
                <w:webHidden/>
              </w:rPr>
              <w:fldChar w:fldCharType="separate"/>
            </w:r>
            <w:r w:rsidR="00257EAF">
              <w:rPr>
                <w:noProof/>
                <w:webHidden/>
              </w:rPr>
              <w:t>5</w:t>
            </w:r>
            <w:r w:rsidR="00257EAF">
              <w:rPr>
                <w:noProof/>
                <w:webHidden/>
              </w:rPr>
              <w:fldChar w:fldCharType="end"/>
            </w:r>
          </w:hyperlink>
        </w:p>
        <w:p w14:paraId="6D43F956" w14:textId="2A4FAD80" w:rsidR="00257EAF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03266122" w:history="1">
            <w:r w:rsidR="00257EAF" w:rsidRPr="009B79A7">
              <w:rPr>
                <w:rStyle w:val="Hyperlink"/>
                <w:noProof/>
              </w:rPr>
              <w:t>Survey 3 - Post-screening questionnaire</w:t>
            </w:r>
            <w:r w:rsidR="00257EAF">
              <w:rPr>
                <w:noProof/>
                <w:webHidden/>
              </w:rPr>
              <w:tab/>
            </w:r>
            <w:r w:rsidR="00257EAF">
              <w:rPr>
                <w:noProof/>
                <w:webHidden/>
              </w:rPr>
              <w:fldChar w:fldCharType="begin"/>
            </w:r>
            <w:r w:rsidR="00257EAF">
              <w:rPr>
                <w:noProof/>
                <w:webHidden/>
              </w:rPr>
              <w:instrText xml:space="preserve"> PAGEREF _Toc103266122 \h </w:instrText>
            </w:r>
            <w:r w:rsidR="00257EAF">
              <w:rPr>
                <w:noProof/>
                <w:webHidden/>
              </w:rPr>
            </w:r>
            <w:r w:rsidR="00257EAF">
              <w:rPr>
                <w:noProof/>
                <w:webHidden/>
              </w:rPr>
              <w:fldChar w:fldCharType="separate"/>
            </w:r>
            <w:r w:rsidR="00257EAF">
              <w:rPr>
                <w:noProof/>
                <w:webHidden/>
              </w:rPr>
              <w:t>7</w:t>
            </w:r>
            <w:r w:rsidR="00257EAF">
              <w:rPr>
                <w:noProof/>
                <w:webHidden/>
              </w:rPr>
              <w:fldChar w:fldCharType="end"/>
            </w:r>
          </w:hyperlink>
        </w:p>
        <w:p w14:paraId="69309D3E" w14:textId="77A96DA7" w:rsidR="00257EAF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03266125" w:history="1">
            <w:r w:rsidR="00257EAF" w:rsidRPr="009B79A7">
              <w:rPr>
                <w:rStyle w:val="Hyperlink"/>
                <w:noProof/>
              </w:rPr>
              <w:t>Student Demographics</w:t>
            </w:r>
            <w:r w:rsidR="00257EAF">
              <w:rPr>
                <w:noProof/>
                <w:webHidden/>
              </w:rPr>
              <w:tab/>
            </w:r>
            <w:r w:rsidR="00257EAF">
              <w:rPr>
                <w:noProof/>
                <w:webHidden/>
              </w:rPr>
              <w:fldChar w:fldCharType="begin"/>
            </w:r>
            <w:r w:rsidR="00257EAF">
              <w:rPr>
                <w:noProof/>
                <w:webHidden/>
              </w:rPr>
              <w:instrText xml:space="preserve"> PAGEREF _Toc103266125 \h </w:instrText>
            </w:r>
            <w:r w:rsidR="00257EAF">
              <w:rPr>
                <w:noProof/>
                <w:webHidden/>
              </w:rPr>
            </w:r>
            <w:r w:rsidR="00257EAF">
              <w:rPr>
                <w:noProof/>
                <w:webHidden/>
              </w:rPr>
              <w:fldChar w:fldCharType="separate"/>
            </w:r>
            <w:r w:rsidR="00257EAF">
              <w:rPr>
                <w:noProof/>
                <w:webHidden/>
              </w:rPr>
              <w:t>9</w:t>
            </w:r>
            <w:r w:rsidR="00257EAF">
              <w:rPr>
                <w:noProof/>
                <w:webHidden/>
              </w:rPr>
              <w:fldChar w:fldCharType="end"/>
            </w:r>
          </w:hyperlink>
        </w:p>
        <w:p w14:paraId="7D530FA0" w14:textId="090D48CA" w:rsidR="00257EAF" w:rsidRPr="00257EAF" w:rsidRDefault="00257EAF">
          <w:pPr>
            <w:rPr>
              <w:rFonts w:cstheme="minorHAnsi"/>
            </w:rPr>
          </w:pPr>
          <w:r w:rsidRPr="00257EAF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124376D0" w14:textId="77777777" w:rsidR="00257EAF" w:rsidRPr="00257EAF" w:rsidRDefault="00257EAF" w:rsidP="00257EAF">
      <w:pPr>
        <w:rPr>
          <w:rFonts w:cstheme="minorHAnsi"/>
        </w:rPr>
      </w:pPr>
    </w:p>
    <w:p w14:paraId="5FAF853C" w14:textId="77777777" w:rsidR="00257EAF" w:rsidRPr="00257EAF" w:rsidRDefault="00257EAF">
      <w:pPr>
        <w:rPr>
          <w:rFonts w:cstheme="minorHAnsi"/>
          <w:b/>
          <w:bCs/>
          <w:sz w:val="32"/>
          <w:szCs w:val="32"/>
          <w:u w:val="single"/>
        </w:rPr>
      </w:pPr>
    </w:p>
    <w:p w14:paraId="442E811B" w14:textId="77777777" w:rsidR="00257EAF" w:rsidRDefault="00257EAF">
      <w:pPr>
        <w:rPr>
          <w:rFonts w:eastAsiaTheme="majorEastAsia" w:cstheme="minorHAnsi"/>
          <w:color w:val="2F5496" w:themeColor="accent1" w:themeShade="BF"/>
          <w:sz w:val="32"/>
          <w:szCs w:val="32"/>
        </w:rPr>
      </w:pPr>
      <w:r>
        <w:rPr>
          <w:rFonts w:cstheme="minorHAnsi"/>
        </w:rPr>
        <w:br w:type="page"/>
      </w:r>
    </w:p>
    <w:p w14:paraId="6695EA24" w14:textId="70C52B6D" w:rsidR="00253FD5" w:rsidRPr="00257EAF" w:rsidRDefault="001B784B" w:rsidP="00257EAF">
      <w:pPr>
        <w:pStyle w:val="Heading1"/>
        <w:rPr>
          <w:rFonts w:asciiTheme="minorHAnsi" w:hAnsiTheme="minorHAnsi" w:cstheme="minorHAnsi"/>
        </w:rPr>
      </w:pPr>
      <w:bookmarkStart w:id="0" w:name="_Toc103266114"/>
      <w:r w:rsidRPr="00257EAF">
        <w:rPr>
          <w:rFonts w:asciiTheme="minorHAnsi" w:hAnsiTheme="minorHAnsi" w:cstheme="minorHAnsi"/>
        </w:rPr>
        <w:lastRenderedPageBreak/>
        <w:t>Survey 1</w:t>
      </w:r>
      <w:r w:rsidR="00257EAF" w:rsidRPr="00257EAF">
        <w:rPr>
          <w:rFonts w:asciiTheme="minorHAnsi" w:hAnsiTheme="minorHAnsi" w:cstheme="minorHAnsi"/>
        </w:rPr>
        <w:t xml:space="preserve"> - </w:t>
      </w:r>
      <w:r w:rsidR="00316DF2" w:rsidRPr="00257EAF">
        <w:rPr>
          <w:rFonts w:asciiTheme="minorHAnsi" w:hAnsiTheme="minorHAnsi" w:cstheme="minorHAnsi"/>
        </w:rPr>
        <w:t>Pre-</w:t>
      </w:r>
      <w:r w:rsidR="00EB3B05">
        <w:rPr>
          <w:rFonts w:asciiTheme="minorHAnsi" w:hAnsiTheme="minorHAnsi" w:cstheme="minorHAnsi"/>
        </w:rPr>
        <w:t>pilot</w:t>
      </w:r>
      <w:r w:rsidRPr="00257EAF">
        <w:rPr>
          <w:rFonts w:asciiTheme="minorHAnsi" w:hAnsiTheme="minorHAnsi" w:cstheme="minorHAnsi"/>
        </w:rPr>
        <w:t xml:space="preserve"> </w:t>
      </w:r>
      <w:r w:rsidR="00316DF2" w:rsidRPr="00257EAF">
        <w:rPr>
          <w:rFonts w:asciiTheme="minorHAnsi" w:hAnsiTheme="minorHAnsi" w:cstheme="minorHAnsi"/>
        </w:rPr>
        <w:t>questionnaire</w:t>
      </w:r>
      <w:bookmarkEnd w:id="0"/>
    </w:p>
    <w:p w14:paraId="60210B5E" w14:textId="13205103" w:rsidR="00345F0F" w:rsidRPr="00257EAF" w:rsidRDefault="008469E1" w:rsidP="00257EAF">
      <w:pPr>
        <w:pStyle w:val="Heading2"/>
        <w:rPr>
          <w:rFonts w:asciiTheme="minorHAnsi" w:hAnsiTheme="minorHAnsi" w:cstheme="minorHAnsi"/>
        </w:rPr>
      </w:pPr>
      <w:bookmarkStart w:id="1" w:name="_Toc103265377"/>
      <w:bookmarkStart w:id="2" w:name="_Toc103266115"/>
      <w:r w:rsidRPr="00257EAF">
        <w:rPr>
          <w:rFonts w:asciiTheme="minorHAnsi" w:hAnsiTheme="minorHAnsi" w:cstheme="minorHAnsi"/>
        </w:rPr>
        <w:t xml:space="preserve">Part One. </w:t>
      </w:r>
      <w:r w:rsidR="00857267" w:rsidRPr="00257EAF">
        <w:rPr>
          <w:rFonts w:asciiTheme="minorHAnsi" w:hAnsiTheme="minorHAnsi" w:cstheme="minorHAnsi"/>
        </w:rPr>
        <w:t xml:space="preserve">Your </w:t>
      </w:r>
      <w:r w:rsidR="00345F0F" w:rsidRPr="00257EAF">
        <w:rPr>
          <w:rFonts w:asciiTheme="minorHAnsi" w:hAnsiTheme="minorHAnsi" w:cstheme="minorHAnsi"/>
        </w:rPr>
        <w:t>Research Background</w:t>
      </w:r>
      <w:bookmarkEnd w:id="1"/>
      <w:bookmarkEnd w:id="2"/>
    </w:p>
    <w:p w14:paraId="02B0F30C" w14:textId="2CDC7F59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Confidential ID</w:t>
      </w:r>
      <w:r w:rsidR="005B49EF" w:rsidRPr="00257EAF">
        <w:rPr>
          <w:rFonts w:cstheme="minorHAnsi"/>
        </w:rPr>
        <w:t xml:space="preserve"> number – to link to subsequent questionnaires.</w:t>
      </w:r>
    </w:p>
    <w:p w14:paraId="2FFF8224" w14:textId="2A85F15D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Gender</w:t>
      </w:r>
    </w:p>
    <w:p w14:paraId="6F7F14EE" w14:textId="28F7ECB9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Age</w:t>
      </w:r>
    </w:p>
    <w:p w14:paraId="5A9C33F8" w14:textId="08C03F8E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Year of medical school</w:t>
      </w:r>
      <w:r w:rsidR="009067F3" w:rsidRPr="00257EAF">
        <w:rPr>
          <w:rFonts w:cstheme="minorHAnsi"/>
        </w:rPr>
        <w:t xml:space="preserve"> / </w:t>
      </w:r>
      <w:r w:rsidR="00A9151D" w:rsidRPr="00257EAF">
        <w:rPr>
          <w:rFonts w:cstheme="minorHAnsi"/>
        </w:rPr>
        <w:t>stage of postgraduate training</w:t>
      </w:r>
    </w:p>
    <w:p w14:paraId="662877FF" w14:textId="5252CE2D" w:rsidR="00A9151D" w:rsidRPr="00257EAF" w:rsidRDefault="009067F3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Additional </w:t>
      </w:r>
      <w:r w:rsidR="00316DF2" w:rsidRPr="00257EAF">
        <w:rPr>
          <w:rFonts w:cstheme="minorHAnsi"/>
        </w:rPr>
        <w:t>degree</w:t>
      </w:r>
      <w:r w:rsidRPr="00257EAF">
        <w:rPr>
          <w:rFonts w:cstheme="minorHAnsi"/>
        </w:rPr>
        <w:t>(s)</w:t>
      </w:r>
      <w:r w:rsidR="00316DF2" w:rsidRPr="00257EAF">
        <w:rPr>
          <w:rFonts w:cstheme="minorHAnsi"/>
        </w:rPr>
        <w:t xml:space="preserve"> – subject and years of study</w:t>
      </w:r>
    </w:p>
    <w:p w14:paraId="784FA7F9" w14:textId="72802AF6" w:rsidR="00F95DCD" w:rsidRPr="00257EAF" w:rsidRDefault="00361C05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Planned/most likely career </w:t>
      </w:r>
      <w:r w:rsidR="00A9151D" w:rsidRPr="00257EAF">
        <w:rPr>
          <w:rFonts w:cstheme="minorHAnsi"/>
        </w:rPr>
        <w:t>speciality</w:t>
      </w:r>
    </w:p>
    <w:p w14:paraId="595F0986" w14:textId="673A2F4E" w:rsidR="00316DF2" w:rsidRPr="00257EAF" w:rsidRDefault="00E23C4B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Is r</w:t>
      </w:r>
      <w:r w:rsidR="00F95DCD" w:rsidRPr="00257EAF">
        <w:rPr>
          <w:rFonts w:cstheme="minorHAnsi"/>
        </w:rPr>
        <w:t>esearch a necessary to secure a training post in</w:t>
      </w:r>
      <w:r w:rsidRPr="00257EAF">
        <w:rPr>
          <w:rFonts w:cstheme="minorHAnsi"/>
        </w:rPr>
        <w:t xml:space="preserve"> you</w:t>
      </w:r>
      <w:r w:rsidR="00F95DCD" w:rsidRPr="00257EAF">
        <w:rPr>
          <w:rFonts w:cstheme="minorHAnsi"/>
        </w:rPr>
        <w:t xml:space="preserve"> desired speciality</w:t>
      </w:r>
      <w:r w:rsidR="00361C05" w:rsidRPr="00257EAF">
        <w:rPr>
          <w:rFonts w:cstheme="minorHAnsi"/>
        </w:rPr>
        <w:t>? (Yes/No/Not Sure)</w:t>
      </w:r>
    </w:p>
    <w:p w14:paraId="0292AAC7" w14:textId="77777777" w:rsidR="00A9151D" w:rsidRPr="00257EAF" w:rsidRDefault="00345F0F" w:rsidP="00A9151D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Modal medical school exam performance (1st/2i/2ii/3</w:t>
      </w:r>
      <w:r w:rsidRPr="00257EAF">
        <w:rPr>
          <w:rFonts w:cstheme="minorHAnsi"/>
          <w:vertAlign w:val="superscript"/>
        </w:rPr>
        <w:t>rd</w:t>
      </w:r>
      <w:r w:rsidRPr="00257EAF">
        <w:rPr>
          <w:rFonts w:cstheme="minorHAnsi"/>
        </w:rPr>
        <w:t>/distinction/ honours/pass)</w:t>
      </w:r>
    </w:p>
    <w:p w14:paraId="7081AD08" w14:textId="75D1C4F4" w:rsidR="00A9151D" w:rsidRPr="00257EAF" w:rsidRDefault="00361C05" w:rsidP="00F95DCD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On how</w:t>
      </w:r>
      <w:r w:rsidR="00A9151D" w:rsidRPr="00257EAF">
        <w:rPr>
          <w:rFonts w:cstheme="minorHAnsi"/>
        </w:rPr>
        <w:t xml:space="preserve"> many published </w:t>
      </w:r>
      <w:r w:rsidRPr="00257EAF">
        <w:rPr>
          <w:rFonts w:cstheme="minorHAnsi"/>
        </w:rPr>
        <w:t xml:space="preserve">PubMed-indexed </w:t>
      </w:r>
      <w:r w:rsidR="00A9151D" w:rsidRPr="00257EAF">
        <w:rPr>
          <w:rFonts w:cstheme="minorHAnsi"/>
        </w:rPr>
        <w:t>systematic reviews have you been an author?</w:t>
      </w:r>
    </w:p>
    <w:p w14:paraId="5A503C79" w14:textId="0B7DBA6E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Current number of published first-author publications in PubMed-indexed journals</w:t>
      </w:r>
    </w:p>
    <w:p w14:paraId="3DBEA1C6" w14:textId="650347C8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Current number of published non-first-author publications in PubMed-indexed journals</w:t>
      </w:r>
    </w:p>
    <w:p w14:paraId="20BC6082" w14:textId="364D0C7D" w:rsidR="00316DF2" w:rsidRPr="00257EAF" w:rsidRDefault="00316DF2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Current number of other</w:t>
      </w:r>
      <w:r w:rsidR="00345F0F" w:rsidRPr="00257EAF">
        <w:rPr>
          <w:rFonts w:cstheme="minorHAnsi"/>
        </w:rPr>
        <w:t xml:space="preserve"> published</w:t>
      </w:r>
      <w:r w:rsidRPr="00257EAF">
        <w:rPr>
          <w:rFonts w:cstheme="minorHAnsi"/>
        </w:rPr>
        <w:t xml:space="preserve"> research publications (e.g. </w:t>
      </w:r>
      <w:r w:rsidR="00345F0F" w:rsidRPr="00257EAF">
        <w:rPr>
          <w:rFonts w:cstheme="minorHAnsi"/>
        </w:rPr>
        <w:t>non-PubMed</w:t>
      </w:r>
      <w:r w:rsidRPr="00257EAF">
        <w:rPr>
          <w:rFonts w:cstheme="minorHAnsi"/>
        </w:rPr>
        <w:t>-indexed journals, student journals etc.)</w:t>
      </w:r>
    </w:p>
    <w:p w14:paraId="7DF380FB" w14:textId="35180D2A" w:rsidR="00345F0F" w:rsidRPr="00257EAF" w:rsidRDefault="007B4D36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Number of weeks</w:t>
      </w:r>
      <w:r w:rsidR="00345F0F" w:rsidRPr="00257EAF">
        <w:rPr>
          <w:rFonts w:cstheme="minorHAnsi"/>
        </w:rPr>
        <w:t xml:space="preserve"> laboratory research-experience</w:t>
      </w:r>
    </w:p>
    <w:p w14:paraId="34252D0B" w14:textId="60A957D5" w:rsidR="00345F0F" w:rsidRPr="00257EAF" w:rsidRDefault="007B4D36" w:rsidP="00316DF2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Number of weeks of</w:t>
      </w:r>
      <w:r w:rsidR="00345F0F" w:rsidRPr="00257EAF">
        <w:rPr>
          <w:rFonts w:cstheme="minorHAnsi"/>
        </w:rPr>
        <w:t xml:space="preserve"> clinical research experience</w:t>
      </w:r>
    </w:p>
    <w:p w14:paraId="77DA59A5" w14:textId="77777777" w:rsidR="00E23C4B" w:rsidRPr="00257EAF" w:rsidRDefault="00316DF2" w:rsidP="00E23C4B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Number of national/international conference presentations you have given</w:t>
      </w:r>
    </w:p>
    <w:p w14:paraId="3CC62294" w14:textId="246CAA9F" w:rsidR="00345F0F" w:rsidRPr="00257EAF" w:rsidRDefault="00345F0F" w:rsidP="00E23C4B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Number of other research presentations (e.g. oral or poster presentations at regional/local/student conferences)</w:t>
      </w:r>
    </w:p>
    <w:p w14:paraId="51FA9428" w14:textId="188E361A" w:rsidR="00C5746F" w:rsidRPr="00257EAF" w:rsidRDefault="00C5746F" w:rsidP="00345F0F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How many hours of </w:t>
      </w:r>
      <w:r w:rsidR="00BD6841" w:rsidRPr="00257EAF">
        <w:rPr>
          <w:rFonts w:cstheme="minorHAnsi"/>
        </w:rPr>
        <w:t xml:space="preserve">mandatory </w:t>
      </w:r>
      <w:r w:rsidRPr="00257EAF">
        <w:rPr>
          <w:rFonts w:cstheme="minorHAnsi"/>
        </w:rPr>
        <w:t>teaching have you had on research</w:t>
      </w:r>
      <w:r w:rsidR="009067F3" w:rsidRPr="00257EAF">
        <w:rPr>
          <w:rFonts w:cstheme="minorHAnsi"/>
        </w:rPr>
        <w:t xml:space="preserve"> methodology</w:t>
      </w:r>
      <w:r w:rsidRPr="00257EAF">
        <w:rPr>
          <w:rFonts w:cstheme="minorHAnsi"/>
        </w:rPr>
        <w:t xml:space="preserve"> at university (none, less than 2 hours, 2-5 hours, 5-10 hours, &gt;10 hours)</w:t>
      </w:r>
    </w:p>
    <w:p w14:paraId="22BE3AAB" w14:textId="581E672D" w:rsidR="00BD6841" w:rsidRPr="00257EAF" w:rsidRDefault="00BD6841" w:rsidP="00BD6841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How many hours of voluntary/extracurricular teaching have you attended on research methodology? (none, less than 2 hours, 2-5 hours, 5-10 hours, &gt;10 hours)</w:t>
      </w:r>
    </w:p>
    <w:p w14:paraId="31CD35F7" w14:textId="714259DD" w:rsidR="00C5746F" w:rsidRPr="00257EAF" w:rsidRDefault="00C5746F" w:rsidP="00345F0F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257EAF">
        <w:rPr>
          <w:rFonts w:cstheme="minorHAnsi"/>
        </w:rPr>
        <w:t>What form did you</w:t>
      </w:r>
      <w:r w:rsidR="0057758C" w:rsidRPr="00257EAF">
        <w:rPr>
          <w:rFonts w:cstheme="minorHAnsi"/>
        </w:rPr>
        <w:t>r</w:t>
      </w:r>
      <w:r w:rsidRPr="00257EAF">
        <w:rPr>
          <w:rFonts w:cstheme="minorHAnsi"/>
        </w:rPr>
        <w:t xml:space="preserve"> research teaching take? (lecture, seminar</w:t>
      </w:r>
      <w:r w:rsidR="00D4679F" w:rsidRPr="00257EAF">
        <w:rPr>
          <w:rFonts w:cstheme="minorHAnsi"/>
        </w:rPr>
        <w:t>, tutorial</w:t>
      </w:r>
      <w:r w:rsidRPr="00257EAF">
        <w:rPr>
          <w:rFonts w:cstheme="minorHAnsi"/>
        </w:rPr>
        <w:t>, e-learning, other)</w:t>
      </w:r>
    </w:p>
    <w:p w14:paraId="0080844A" w14:textId="77777777" w:rsidR="00E23C4B" w:rsidRPr="00257EAF" w:rsidRDefault="00E23C4B" w:rsidP="00E23C4B">
      <w:pPr>
        <w:spacing w:after="0"/>
        <w:ind w:left="360"/>
        <w:rPr>
          <w:rFonts w:cstheme="minorHAnsi"/>
        </w:rPr>
      </w:pPr>
    </w:p>
    <w:p w14:paraId="5294E78E" w14:textId="60282E2E" w:rsidR="00E23C4B" w:rsidRPr="00257EAF" w:rsidRDefault="00E23C4B" w:rsidP="00E23C4B">
      <w:pPr>
        <w:spacing w:after="0"/>
        <w:ind w:left="360"/>
        <w:rPr>
          <w:rFonts w:cstheme="minorHAnsi"/>
        </w:rPr>
      </w:pPr>
      <w:r w:rsidRPr="00257EAF">
        <w:rPr>
          <w:rFonts w:cstheme="minorHAnsi"/>
        </w:rPr>
        <w:t>Responses to following questions: (strongly disagree, disagree, neutral, agree, strongly agree)</w:t>
      </w:r>
    </w:p>
    <w:p w14:paraId="6FA6E892" w14:textId="77777777" w:rsidR="00E23C4B" w:rsidRPr="00257EAF" w:rsidRDefault="00E23C4B" w:rsidP="00E23C4B">
      <w:pPr>
        <w:spacing w:after="0"/>
        <w:ind w:left="360"/>
        <w:rPr>
          <w:rFonts w:cstheme="minorHAnsi"/>
          <w:color w:val="000000" w:themeColor="text1"/>
        </w:rPr>
      </w:pPr>
    </w:p>
    <w:p w14:paraId="57781B31" w14:textId="77777777" w:rsidR="00E23C4B" w:rsidRPr="00257EAF" w:rsidRDefault="00E23C4B" w:rsidP="00E23C4B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have had sufficient training in research methodology at medical school</w:t>
      </w:r>
    </w:p>
    <w:p w14:paraId="35B7F866" w14:textId="130191A4" w:rsidR="00E23C4B" w:rsidRPr="00257EAF" w:rsidRDefault="00E23C4B" w:rsidP="00E23C4B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have had sufficient opportunity to</w:t>
      </w:r>
      <w:r w:rsidR="00A14687" w:rsidRPr="00257EAF">
        <w:rPr>
          <w:rFonts w:cstheme="minorHAnsi"/>
          <w:color w:val="000000" w:themeColor="text1"/>
        </w:rPr>
        <w:t xml:space="preserve"> participate in</w:t>
      </w:r>
      <w:r w:rsidRPr="00257EAF">
        <w:rPr>
          <w:rFonts w:cstheme="minorHAnsi"/>
          <w:color w:val="000000" w:themeColor="text1"/>
        </w:rPr>
        <w:t xml:space="preserve"> research at medical school </w:t>
      </w:r>
    </w:p>
    <w:p w14:paraId="65004C33" w14:textId="77777777" w:rsidR="00E23C4B" w:rsidRPr="00257EAF" w:rsidRDefault="00E23C4B" w:rsidP="00E23C4B">
      <w:pPr>
        <w:pStyle w:val="ListParagraph"/>
        <w:spacing w:after="0"/>
        <w:rPr>
          <w:rFonts w:cstheme="minorHAnsi"/>
          <w:color w:val="000000" w:themeColor="text1"/>
        </w:rPr>
      </w:pPr>
    </w:p>
    <w:p w14:paraId="2A75305D" w14:textId="5050B1C8" w:rsidR="008469E1" w:rsidRPr="00257EAF" w:rsidRDefault="008469E1" w:rsidP="00257EAF">
      <w:pPr>
        <w:pStyle w:val="Heading2"/>
        <w:rPr>
          <w:rFonts w:asciiTheme="minorHAnsi" w:hAnsiTheme="minorHAnsi" w:cstheme="minorHAnsi"/>
        </w:rPr>
      </w:pPr>
      <w:bookmarkStart w:id="3" w:name="_Toc103265378"/>
      <w:bookmarkStart w:id="4" w:name="_Toc103266116"/>
      <w:r w:rsidRPr="00257EAF">
        <w:rPr>
          <w:rFonts w:asciiTheme="minorHAnsi" w:hAnsiTheme="minorHAnsi" w:cstheme="minorHAnsi"/>
        </w:rPr>
        <w:t>Part Two. Your Perceptions of Research.</w:t>
      </w:r>
      <w:bookmarkEnd w:id="3"/>
      <w:bookmarkEnd w:id="4"/>
    </w:p>
    <w:p w14:paraId="74C19955" w14:textId="4B703384" w:rsidR="00345F0F" w:rsidRPr="00257EAF" w:rsidRDefault="00857267" w:rsidP="00257EAF">
      <w:pPr>
        <w:pStyle w:val="Heading3"/>
        <w:rPr>
          <w:rFonts w:asciiTheme="minorHAnsi" w:hAnsiTheme="minorHAnsi" w:cstheme="minorHAnsi"/>
        </w:rPr>
      </w:pPr>
      <w:bookmarkStart w:id="5" w:name="_Toc103265379"/>
      <w:bookmarkStart w:id="6" w:name="_Toc103266117"/>
      <w:r w:rsidRPr="00257EAF">
        <w:rPr>
          <w:rFonts w:asciiTheme="minorHAnsi" w:hAnsiTheme="minorHAnsi" w:cstheme="minorHAnsi"/>
        </w:rPr>
        <w:t>Your Perceptions of Medical Research</w:t>
      </w:r>
      <w:bookmarkEnd w:id="5"/>
      <w:bookmarkEnd w:id="6"/>
    </w:p>
    <w:p w14:paraId="4310EC96" w14:textId="77777777" w:rsidR="00857267" w:rsidRPr="00257EAF" w:rsidRDefault="00857267" w:rsidP="00857267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Please answer the following questions with a response from 0-10, where 0 = strongly disagree, 5 = neither agree nor disagree and 10 = strongly agree. </w:t>
      </w:r>
    </w:p>
    <w:p w14:paraId="3D0B0EF4" w14:textId="2CF1D91D" w:rsidR="00C5746F" w:rsidRPr="00257EAF" w:rsidRDefault="00C5746F" w:rsidP="00345F0F">
      <w:pPr>
        <w:spacing w:after="0"/>
        <w:rPr>
          <w:rFonts w:cstheme="minorHAnsi"/>
          <w:b/>
          <w:bCs/>
          <w:color w:val="000000" w:themeColor="text1"/>
          <w:u w:val="single"/>
        </w:rPr>
      </w:pPr>
    </w:p>
    <w:p w14:paraId="735ACDF7" w14:textId="38403D57" w:rsidR="00E0786D" w:rsidRPr="00257EAF" w:rsidRDefault="007B4D36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I </w:t>
      </w:r>
      <w:r w:rsidR="00E0786D" w:rsidRPr="00257EAF">
        <w:rPr>
          <w:rFonts w:cstheme="minorHAnsi"/>
          <w:color w:val="000000" w:themeColor="text1"/>
        </w:rPr>
        <w:t>enjoy research</w:t>
      </w:r>
    </w:p>
    <w:p w14:paraId="137E058E" w14:textId="1712D531" w:rsidR="00E0786D" w:rsidRPr="00257EAF" w:rsidRDefault="00E0786D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am good at research</w:t>
      </w:r>
    </w:p>
    <w:p w14:paraId="48898587" w14:textId="73A87099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am confident conducting research</w:t>
      </w:r>
    </w:p>
    <w:p w14:paraId="56554580" w14:textId="7532C86F" w:rsidR="007B4D36" w:rsidRPr="00257EAF" w:rsidRDefault="00E0786D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I </w:t>
      </w:r>
      <w:r w:rsidR="007B4D36" w:rsidRPr="00257EAF">
        <w:rPr>
          <w:rFonts w:cstheme="minorHAnsi"/>
          <w:color w:val="000000" w:themeColor="text1"/>
        </w:rPr>
        <w:t>am experienced at research</w:t>
      </w:r>
    </w:p>
    <w:p w14:paraId="30A92416" w14:textId="10EFB090" w:rsidR="00345F0F" w:rsidRPr="00257EAF" w:rsidRDefault="00345F0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esearch is interesting</w:t>
      </w:r>
    </w:p>
    <w:p w14:paraId="3C93F537" w14:textId="728D1BD6" w:rsidR="00345F0F" w:rsidRPr="00257EAF" w:rsidRDefault="00345F0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esearch is important</w:t>
      </w:r>
    </w:p>
    <w:p w14:paraId="2A71DB1A" w14:textId="011A4A3D" w:rsidR="00345F0F" w:rsidRPr="00257EAF" w:rsidRDefault="00345F0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esearch is difficult</w:t>
      </w:r>
    </w:p>
    <w:p w14:paraId="4261796D" w14:textId="70431D40" w:rsidR="007B4D36" w:rsidRPr="00257EAF" w:rsidRDefault="007B4D36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esearch is best left to</w:t>
      </w:r>
      <w:r w:rsidR="00361C05" w:rsidRPr="00257EAF">
        <w:rPr>
          <w:rFonts w:cstheme="minorHAnsi"/>
          <w:color w:val="000000" w:themeColor="text1"/>
        </w:rPr>
        <w:t xml:space="preserve"> scientists and/or</w:t>
      </w:r>
      <w:r w:rsidRPr="00257EAF">
        <w:rPr>
          <w:rFonts w:cstheme="minorHAnsi"/>
          <w:color w:val="000000" w:themeColor="text1"/>
        </w:rPr>
        <w:t xml:space="preserve"> senior doctors</w:t>
      </w:r>
    </w:p>
    <w:p w14:paraId="6BBC80A7" w14:textId="0A1A92A2" w:rsidR="00C5746F" w:rsidRPr="00257EAF" w:rsidRDefault="00C5746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would consider being involved in research in the future</w:t>
      </w:r>
    </w:p>
    <w:p w14:paraId="3613E8AD" w14:textId="34D20B2B" w:rsidR="00C5746F" w:rsidRPr="00257EAF" w:rsidRDefault="00C5746F" w:rsidP="00C5746F">
      <w:pPr>
        <w:spacing w:after="0"/>
        <w:rPr>
          <w:rFonts w:cstheme="minorHAnsi"/>
          <w:color w:val="000000" w:themeColor="text1"/>
        </w:rPr>
      </w:pPr>
    </w:p>
    <w:p w14:paraId="79032DAF" w14:textId="5512E3C6" w:rsidR="00C5746F" w:rsidRPr="00257EAF" w:rsidRDefault="00857267" w:rsidP="00257EAF">
      <w:pPr>
        <w:pStyle w:val="Heading3"/>
        <w:rPr>
          <w:rFonts w:asciiTheme="minorHAnsi" w:hAnsiTheme="minorHAnsi" w:cstheme="minorHAnsi"/>
        </w:rPr>
      </w:pPr>
      <w:bookmarkStart w:id="7" w:name="_Toc103265380"/>
      <w:bookmarkStart w:id="8" w:name="_Toc103266118"/>
      <w:r w:rsidRPr="00257EAF">
        <w:rPr>
          <w:rFonts w:asciiTheme="minorHAnsi" w:hAnsiTheme="minorHAnsi" w:cstheme="minorHAnsi"/>
        </w:rPr>
        <w:lastRenderedPageBreak/>
        <w:t xml:space="preserve">Your Perceptions of </w:t>
      </w:r>
      <w:r w:rsidR="00C5746F" w:rsidRPr="00257EAF">
        <w:rPr>
          <w:rFonts w:asciiTheme="minorHAnsi" w:hAnsiTheme="minorHAnsi" w:cstheme="minorHAnsi"/>
        </w:rPr>
        <w:t xml:space="preserve">Systematic </w:t>
      </w:r>
      <w:r w:rsidRPr="00257EAF">
        <w:rPr>
          <w:rFonts w:asciiTheme="minorHAnsi" w:hAnsiTheme="minorHAnsi" w:cstheme="minorHAnsi"/>
        </w:rPr>
        <w:t>Reviews</w:t>
      </w:r>
      <w:bookmarkEnd w:id="7"/>
      <w:bookmarkEnd w:id="8"/>
    </w:p>
    <w:p w14:paraId="7515D925" w14:textId="77777777" w:rsidR="00857267" w:rsidRPr="00257EAF" w:rsidRDefault="00857267" w:rsidP="00857267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Please answer the following questions with a response from 0-10, where 0 = strongly disagree, 5 = neither agree nor disagree and 10 = strongly agree. </w:t>
      </w:r>
    </w:p>
    <w:p w14:paraId="096DE145" w14:textId="0D31AA44" w:rsidR="007B4D36" w:rsidRPr="00257EAF" w:rsidRDefault="007B4D36" w:rsidP="007B4D36">
      <w:pPr>
        <w:spacing w:after="0"/>
        <w:rPr>
          <w:rFonts w:cstheme="minorHAnsi"/>
          <w:color w:val="000000" w:themeColor="text1"/>
        </w:rPr>
      </w:pPr>
    </w:p>
    <w:p w14:paraId="39CD4FC8" w14:textId="5E27F6A9" w:rsidR="007B4D36" w:rsidRPr="00257EAF" w:rsidRDefault="007B4D36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have experience conducting systematic reviews</w:t>
      </w:r>
    </w:p>
    <w:p w14:paraId="3F5A47F0" w14:textId="78092013" w:rsidR="007B4D36" w:rsidRPr="00257EAF" w:rsidRDefault="007B4D36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I am confident with the theory of </w:t>
      </w:r>
      <w:r w:rsidR="00361C05" w:rsidRPr="00257EAF">
        <w:rPr>
          <w:rFonts w:cstheme="minorHAnsi"/>
          <w:color w:val="000000" w:themeColor="text1"/>
        </w:rPr>
        <w:t xml:space="preserve">a </w:t>
      </w:r>
      <w:r w:rsidRPr="00257EAF">
        <w:rPr>
          <w:rFonts w:cstheme="minorHAnsi"/>
          <w:color w:val="000000" w:themeColor="text1"/>
        </w:rPr>
        <w:t>systematic review</w:t>
      </w:r>
    </w:p>
    <w:p w14:paraId="27AA5E2A" w14:textId="0740065E" w:rsidR="007B4D36" w:rsidRPr="00257EAF" w:rsidRDefault="007B4D36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am confident with the practicalities of conducing a systematic review</w:t>
      </w:r>
    </w:p>
    <w:p w14:paraId="73115C37" w14:textId="061C4242" w:rsidR="00C5746F" w:rsidRPr="00257EAF" w:rsidRDefault="00C5746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I am excited about being involved in a systematic review</w:t>
      </w:r>
    </w:p>
    <w:p w14:paraId="05268CD0" w14:textId="14C1BEF0" w:rsidR="00C5746F" w:rsidRPr="00257EAF" w:rsidRDefault="00C5746F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 xml:space="preserve">Being involved in a systematic review </w:t>
      </w:r>
      <w:r w:rsidR="008469E1" w:rsidRPr="00257EAF">
        <w:rPr>
          <w:rFonts w:cstheme="minorHAnsi"/>
          <w:color w:val="000000" w:themeColor="text1"/>
        </w:rPr>
        <w:t>will</w:t>
      </w:r>
      <w:r w:rsidRPr="00257EAF">
        <w:rPr>
          <w:rFonts w:cstheme="minorHAnsi"/>
          <w:color w:val="000000" w:themeColor="text1"/>
        </w:rPr>
        <w:t xml:space="preserve"> improve my understanding and experience of research</w:t>
      </w:r>
    </w:p>
    <w:p w14:paraId="63DA0255" w14:textId="7CD158DC" w:rsidR="00857267" w:rsidRPr="00257EAF" w:rsidRDefault="00365E12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A</w:t>
      </w:r>
      <w:r w:rsidR="00857267" w:rsidRPr="00257EAF">
        <w:rPr>
          <w:rFonts w:cstheme="minorHAnsi"/>
          <w:color w:val="000000" w:themeColor="text1"/>
        </w:rPr>
        <w:t xml:space="preserve"> collaborative systematic review is a good way to build </w:t>
      </w:r>
      <w:r w:rsidRPr="00257EAF">
        <w:rPr>
          <w:rFonts w:cstheme="minorHAnsi"/>
          <w:color w:val="000000" w:themeColor="text1"/>
        </w:rPr>
        <w:t>my skills, experience and confidence before working independently in the future</w:t>
      </w:r>
    </w:p>
    <w:p w14:paraId="55BEB9AB" w14:textId="77777777" w:rsidR="00E15C34" w:rsidRPr="00257EAF" w:rsidRDefault="00E15C34" w:rsidP="00E15C34">
      <w:pPr>
        <w:spacing w:after="0"/>
        <w:rPr>
          <w:rFonts w:cstheme="minorHAnsi"/>
          <w:color w:val="000000" w:themeColor="text1"/>
        </w:rPr>
      </w:pPr>
    </w:p>
    <w:p w14:paraId="43D1FF15" w14:textId="4F7585D0" w:rsidR="008469E1" w:rsidRPr="00257EAF" w:rsidRDefault="008469E1" w:rsidP="00316DF2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knowledge of each of the following stages of a systematic review</w:t>
      </w:r>
    </w:p>
    <w:p w14:paraId="6A9B5C18" w14:textId="77777777" w:rsidR="00257EAF" w:rsidRPr="00257EAF" w:rsidRDefault="00257EAF" w:rsidP="00316DF2">
      <w:pPr>
        <w:spacing w:after="0"/>
        <w:rPr>
          <w:rFonts w:cstheme="minorHAnsi"/>
          <w:color w:val="000000" w:themeColor="text1"/>
        </w:rPr>
      </w:pPr>
    </w:p>
    <w:p w14:paraId="5F3E24D6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6E180ABE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2B611588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4683DBA5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4B8E2F98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28C4AE37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1C5C3F36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19F1BC2F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69CD0813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79BBB929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31BB4831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78CD41A9" w14:textId="07CFCA12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4987D6C7" w14:textId="7286993A" w:rsidR="008469E1" w:rsidRPr="00257EAF" w:rsidRDefault="008469E1" w:rsidP="008469E1">
      <w:pPr>
        <w:spacing w:after="0"/>
        <w:rPr>
          <w:rFonts w:cstheme="minorHAnsi"/>
          <w:color w:val="000000" w:themeColor="text1"/>
        </w:rPr>
      </w:pPr>
    </w:p>
    <w:p w14:paraId="10B132BE" w14:textId="59C092E2" w:rsidR="008469E1" w:rsidRPr="00257EAF" w:rsidRDefault="008469E1" w:rsidP="008469E1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confidence with each of the following stages of a systematic review</w:t>
      </w:r>
    </w:p>
    <w:p w14:paraId="30B14C6B" w14:textId="78F4657B" w:rsidR="008469E1" w:rsidRPr="00257EAF" w:rsidRDefault="008469E1" w:rsidP="008469E1">
      <w:pPr>
        <w:spacing w:after="0"/>
        <w:rPr>
          <w:rFonts w:cstheme="minorHAnsi"/>
          <w:color w:val="000000" w:themeColor="text1"/>
        </w:rPr>
      </w:pPr>
    </w:p>
    <w:p w14:paraId="56AF2766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188753F7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1AACF164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77B547D1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00910980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57262E9E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6ED7494D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5423F579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028D0F62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7893CFB5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599439EE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267F54E0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52E6244E" w14:textId="77777777" w:rsidR="008469E1" w:rsidRPr="00257EAF" w:rsidRDefault="008469E1" w:rsidP="008469E1">
      <w:pPr>
        <w:spacing w:after="0"/>
        <w:rPr>
          <w:rFonts w:cstheme="minorHAnsi"/>
          <w:color w:val="000000" w:themeColor="text1"/>
        </w:rPr>
      </w:pPr>
    </w:p>
    <w:p w14:paraId="0B0F5D1C" w14:textId="1F47F81A" w:rsidR="008469E1" w:rsidRPr="00257EAF" w:rsidRDefault="008469E1" w:rsidP="008469E1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experience of working on each of the following stages of a systematic review</w:t>
      </w:r>
    </w:p>
    <w:p w14:paraId="584EB9E3" w14:textId="77777777" w:rsidR="008469E1" w:rsidRPr="00257EAF" w:rsidRDefault="008469E1" w:rsidP="00316DF2">
      <w:pPr>
        <w:spacing w:after="0"/>
        <w:rPr>
          <w:rFonts w:cstheme="minorHAnsi"/>
          <w:b/>
          <w:bCs/>
          <w:color w:val="000000" w:themeColor="text1"/>
          <w:u w:val="single"/>
        </w:rPr>
      </w:pPr>
    </w:p>
    <w:p w14:paraId="1B844D1A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lastRenderedPageBreak/>
        <w:t>Question formulation</w:t>
      </w:r>
    </w:p>
    <w:p w14:paraId="3D8EAE52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25C24B65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29D31FBC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2375320F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620E3D38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574F6A07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1CA382D6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47DEFB9F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5067DF39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3BEB6D17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51C4EDF6" w14:textId="77777777" w:rsidR="008469E1" w:rsidRPr="00257EAF" w:rsidRDefault="008469E1" w:rsidP="0011585C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2B88F9D6" w14:textId="40E55B30" w:rsidR="0011585C" w:rsidRPr="00257EAF" w:rsidRDefault="0011585C">
      <w:pPr>
        <w:rPr>
          <w:rFonts w:cstheme="minorHAnsi"/>
          <w:b/>
          <w:bCs/>
          <w:sz w:val="28"/>
          <w:szCs w:val="28"/>
          <w:u w:val="single"/>
        </w:rPr>
      </w:pPr>
    </w:p>
    <w:p w14:paraId="74457502" w14:textId="77777777" w:rsidR="00257EAF" w:rsidRDefault="00257EAF">
      <w:pPr>
        <w:rPr>
          <w:rFonts w:eastAsiaTheme="majorEastAsia" w:cstheme="minorHAnsi"/>
          <w:color w:val="2F5496" w:themeColor="accent1" w:themeShade="BF"/>
          <w:sz w:val="32"/>
          <w:szCs w:val="32"/>
        </w:rPr>
      </w:pPr>
      <w:r>
        <w:rPr>
          <w:rFonts w:cstheme="minorHAnsi"/>
        </w:rPr>
        <w:br w:type="page"/>
      </w:r>
    </w:p>
    <w:p w14:paraId="6758A0D4" w14:textId="76429B1C" w:rsidR="001B784B" w:rsidRPr="00257EAF" w:rsidRDefault="001B784B" w:rsidP="00257EAF">
      <w:pPr>
        <w:pStyle w:val="Heading1"/>
        <w:rPr>
          <w:rFonts w:asciiTheme="minorHAnsi" w:hAnsiTheme="minorHAnsi" w:cstheme="minorHAnsi"/>
        </w:rPr>
      </w:pPr>
      <w:bookmarkStart w:id="9" w:name="_Toc103266119"/>
      <w:r w:rsidRPr="00257EAF">
        <w:rPr>
          <w:rFonts w:asciiTheme="minorHAnsi" w:hAnsiTheme="minorHAnsi" w:cstheme="minorHAnsi"/>
        </w:rPr>
        <w:lastRenderedPageBreak/>
        <w:t>Survey 2</w:t>
      </w:r>
      <w:bookmarkStart w:id="10" w:name="_Toc103265382"/>
      <w:r w:rsidR="00257EAF">
        <w:rPr>
          <w:rFonts w:asciiTheme="minorHAnsi" w:hAnsiTheme="minorHAnsi" w:cstheme="minorHAnsi"/>
        </w:rPr>
        <w:t xml:space="preserve"> - </w:t>
      </w:r>
      <w:r w:rsidR="0011585C" w:rsidRPr="00257EAF">
        <w:rPr>
          <w:rFonts w:asciiTheme="minorHAnsi" w:hAnsiTheme="minorHAnsi" w:cstheme="minorHAnsi"/>
        </w:rPr>
        <w:t>Mid-screening questionnaire</w:t>
      </w:r>
      <w:bookmarkEnd w:id="9"/>
      <w:bookmarkEnd w:id="10"/>
    </w:p>
    <w:p w14:paraId="75EDAC76" w14:textId="6066D057" w:rsidR="001B784B" w:rsidRPr="00257EAF" w:rsidRDefault="00857267" w:rsidP="00257EAF">
      <w:pPr>
        <w:pStyle w:val="Heading2"/>
      </w:pPr>
      <w:bookmarkStart w:id="11" w:name="_Toc103265383"/>
      <w:bookmarkStart w:id="12" w:name="_Toc103266120"/>
      <w:r w:rsidRPr="00257EAF">
        <w:t xml:space="preserve">Your </w:t>
      </w:r>
      <w:r w:rsidR="001B784B" w:rsidRPr="00257EAF">
        <w:t>Perceptions</w:t>
      </w:r>
      <w:r w:rsidRPr="00257EAF">
        <w:t xml:space="preserve"> of Medical Research</w:t>
      </w:r>
      <w:bookmarkEnd w:id="11"/>
      <w:bookmarkEnd w:id="12"/>
    </w:p>
    <w:p w14:paraId="2EE6DA02" w14:textId="3352CAC8" w:rsidR="00857267" w:rsidRPr="00257EAF" w:rsidRDefault="00857267" w:rsidP="00857267">
      <w:pPr>
        <w:spacing w:after="0"/>
        <w:rPr>
          <w:rFonts w:cstheme="minorHAnsi"/>
        </w:rPr>
      </w:pPr>
      <w:r w:rsidRPr="00257EAF">
        <w:rPr>
          <w:rFonts w:cstheme="minorHAnsi"/>
        </w:rPr>
        <w:t xml:space="preserve">Please answer the following questions with a response from 0-10, where 0 = strongly disagree, 5 = neither agree nor disagree and 10 = strongly agree. </w:t>
      </w:r>
    </w:p>
    <w:p w14:paraId="0A3A3194" w14:textId="77777777" w:rsidR="00A14687" w:rsidRPr="00257EAF" w:rsidRDefault="00A14687" w:rsidP="00857267">
      <w:pPr>
        <w:spacing w:after="0"/>
        <w:rPr>
          <w:rFonts w:cstheme="minorHAnsi"/>
        </w:rPr>
      </w:pPr>
    </w:p>
    <w:p w14:paraId="668AAD73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enjoy research</w:t>
      </w:r>
    </w:p>
    <w:p w14:paraId="712D06BE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good at research</w:t>
      </w:r>
    </w:p>
    <w:p w14:paraId="67688B6D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  <w:color w:val="000000" w:themeColor="text1"/>
        </w:rPr>
        <w:t>I am confident conducting research</w:t>
      </w:r>
    </w:p>
    <w:p w14:paraId="30B9BDB9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experienced at research</w:t>
      </w:r>
    </w:p>
    <w:p w14:paraId="60B035FA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interesting</w:t>
      </w:r>
    </w:p>
    <w:p w14:paraId="63139481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important</w:t>
      </w:r>
    </w:p>
    <w:p w14:paraId="01350D28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difficult</w:t>
      </w:r>
    </w:p>
    <w:p w14:paraId="6B466768" w14:textId="77777777" w:rsidR="00A14687" w:rsidRPr="00257EAF" w:rsidRDefault="00A14687" w:rsidP="00A1468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best left to scientists and/or senior doctors</w:t>
      </w:r>
    </w:p>
    <w:p w14:paraId="22D1D2A4" w14:textId="7CF14902" w:rsidR="00A14687" w:rsidRPr="00257EAF" w:rsidRDefault="00A14687" w:rsidP="00857267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would consider being involved in research in the future</w:t>
      </w:r>
    </w:p>
    <w:p w14:paraId="2F9C1665" w14:textId="77777777" w:rsidR="001B784B" w:rsidRPr="00257EAF" w:rsidRDefault="001B784B" w:rsidP="001B784B">
      <w:pPr>
        <w:spacing w:after="0"/>
        <w:rPr>
          <w:rFonts w:cstheme="minorHAnsi"/>
        </w:rPr>
      </w:pPr>
    </w:p>
    <w:p w14:paraId="1213E388" w14:textId="40322575" w:rsidR="001B784B" w:rsidRPr="00257EAF" w:rsidRDefault="00857267" w:rsidP="00257EAF">
      <w:pPr>
        <w:pStyle w:val="Heading2"/>
        <w:rPr>
          <w:rFonts w:asciiTheme="minorHAnsi" w:hAnsiTheme="minorHAnsi" w:cstheme="minorHAnsi"/>
        </w:rPr>
      </w:pPr>
      <w:bookmarkStart w:id="13" w:name="_Toc103265384"/>
      <w:bookmarkStart w:id="14" w:name="_Toc103266121"/>
      <w:r w:rsidRPr="00257EAF">
        <w:rPr>
          <w:rFonts w:asciiTheme="minorHAnsi" w:hAnsiTheme="minorHAnsi" w:cstheme="minorHAnsi"/>
        </w:rPr>
        <w:t xml:space="preserve">Your Perceptions of the Collaborative </w:t>
      </w:r>
      <w:r w:rsidR="001B784B" w:rsidRPr="00257EAF">
        <w:rPr>
          <w:rFonts w:asciiTheme="minorHAnsi" w:hAnsiTheme="minorHAnsi" w:cstheme="minorHAnsi"/>
        </w:rPr>
        <w:t xml:space="preserve">Systematic </w:t>
      </w:r>
      <w:r w:rsidRPr="00257EAF">
        <w:rPr>
          <w:rFonts w:asciiTheme="minorHAnsi" w:hAnsiTheme="minorHAnsi" w:cstheme="minorHAnsi"/>
        </w:rPr>
        <w:t>Review Project</w:t>
      </w:r>
      <w:bookmarkEnd w:id="13"/>
      <w:bookmarkEnd w:id="14"/>
    </w:p>
    <w:p w14:paraId="200C8CC9" w14:textId="77777777" w:rsidR="001B784B" w:rsidRPr="00257EAF" w:rsidRDefault="001B784B" w:rsidP="001B784B">
      <w:pPr>
        <w:spacing w:after="0"/>
        <w:rPr>
          <w:rFonts w:cstheme="minorHAnsi"/>
        </w:rPr>
      </w:pPr>
    </w:p>
    <w:p w14:paraId="37EB4FA9" w14:textId="3CE01B60" w:rsidR="001B784B" w:rsidRPr="00257EAF" w:rsidRDefault="00857267" w:rsidP="001B784B">
      <w:pPr>
        <w:spacing w:after="0"/>
        <w:rPr>
          <w:rFonts w:cstheme="minorHAnsi"/>
        </w:rPr>
      </w:pPr>
      <w:r w:rsidRPr="00257EAF">
        <w:rPr>
          <w:rFonts w:cstheme="minorHAnsi"/>
        </w:rPr>
        <w:t>Please answer the following questions with a response from 0-10, where 0 = s</w:t>
      </w:r>
      <w:r w:rsidR="001B784B" w:rsidRPr="00257EAF">
        <w:rPr>
          <w:rFonts w:cstheme="minorHAnsi"/>
        </w:rPr>
        <w:t>trongly disagree</w:t>
      </w:r>
      <w:r w:rsidRPr="00257EAF">
        <w:rPr>
          <w:rFonts w:cstheme="minorHAnsi"/>
        </w:rPr>
        <w:t xml:space="preserve">, 5 = neither agree nor disagree and 10 = strongly agree. </w:t>
      </w:r>
    </w:p>
    <w:p w14:paraId="7C8701E5" w14:textId="77777777" w:rsidR="00A14687" w:rsidRPr="00257EAF" w:rsidRDefault="00A14687" w:rsidP="001B784B">
      <w:pPr>
        <w:spacing w:after="0"/>
        <w:rPr>
          <w:rFonts w:cstheme="minorHAnsi"/>
        </w:rPr>
      </w:pPr>
    </w:p>
    <w:p w14:paraId="390A742A" w14:textId="77777777" w:rsidR="00A14687" w:rsidRPr="00257EAF" w:rsidRDefault="00A1468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have experience conducting systematic reviews</w:t>
      </w:r>
    </w:p>
    <w:p w14:paraId="61175250" w14:textId="77777777" w:rsidR="00A14687" w:rsidRPr="00257EAF" w:rsidRDefault="00A1468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confident with the theory of a systematic review</w:t>
      </w:r>
    </w:p>
    <w:p w14:paraId="56BDA5D9" w14:textId="77777777" w:rsidR="00A14687" w:rsidRPr="00257EAF" w:rsidRDefault="00A1468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confident with the practicalities of conducing a systematic review</w:t>
      </w:r>
    </w:p>
    <w:p w14:paraId="4490470E" w14:textId="77777777" w:rsidR="00A14687" w:rsidRPr="00257EAF" w:rsidRDefault="00A1468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excited about being involved in a systematic review</w:t>
      </w:r>
    </w:p>
    <w:p w14:paraId="0BE3B103" w14:textId="44483933" w:rsidR="00A14687" w:rsidRPr="00257EAF" w:rsidRDefault="00A1468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Being involved in a systematic review </w:t>
      </w:r>
      <w:r w:rsidR="0055039D" w:rsidRPr="00257EAF">
        <w:rPr>
          <w:rFonts w:cstheme="minorHAnsi"/>
          <w:color w:val="000000" w:themeColor="text1"/>
        </w:rPr>
        <w:t xml:space="preserve">is </w:t>
      </w:r>
      <w:r w:rsidRPr="00257EAF">
        <w:rPr>
          <w:rFonts w:cstheme="minorHAnsi"/>
          <w:color w:val="000000" w:themeColor="text1"/>
        </w:rPr>
        <w:t>improv</w:t>
      </w:r>
      <w:r w:rsidR="0055039D" w:rsidRPr="00257EAF">
        <w:rPr>
          <w:rFonts w:cstheme="minorHAnsi"/>
          <w:color w:val="000000" w:themeColor="text1"/>
        </w:rPr>
        <w:t xml:space="preserve">ing </w:t>
      </w:r>
      <w:r w:rsidRPr="00257EAF">
        <w:rPr>
          <w:rFonts w:cstheme="minorHAnsi"/>
        </w:rPr>
        <w:t>my understanding and experience of research</w:t>
      </w:r>
    </w:p>
    <w:p w14:paraId="32F2E3C6" w14:textId="07F19706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I am </w:t>
      </w:r>
      <w:r w:rsidR="00857267" w:rsidRPr="00257EAF">
        <w:rPr>
          <w:rFonts w:cstheme="minorHAnsi"/>
        </w:rPr>
        <w:t>satisfied</w:t>
      </w:r>
      <w:r w:rsidRPr="00257EAF">
        <w:rPr>
          <w:rFonts w:cstheme="minorHAnsi"/>
        </w:rPr>
        <w:t xml:space="preserve"> with the level of guidance I am receiving</w:t>
      </w:r>
    </w:p>
    <w:p w14:paraId="2B18F727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enjoying being involved in the systematic review</w:t>
      </w:r>
    </w:p>
    <w:p w14:paraId="77CE4CEF" w14:textId="6A7BD4FF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My research skills are improving as a result of being involved in the review</w:t>
      </w:r>
    </w:p>
    <w:p w14:paraId="2BA737FE" w14:textId="398F7463" w:rsidR="00E15C34" w:rsidRPr="00257EAF" w:rsidRDefault="00E15C34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My confidence in my ability to conduct research is improving as a result of being involved in the review</w:t>
      </w:r>
    </w:p>
    <w:p w14:paraId="406A6EC0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could not gain this understanding of research from passive learning e.g. textbook or lecture</w:t>
      </w:r>
    </w:p>
    <w:p w14:paraId="5F749598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mainly using the desktop version of Rayyan to screen</w:t>
      </w:r>
    </w:p>
    <w:p w14:paraId="169BDD2F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mainly using the mobile version of Rayyan to screen</w:t>
      </w:r>
    </w:p>
    <w:p w14:paraId="74811C4D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I am using the mobile and desktop versions of Rayyan equally</w:t>
      </w:r>
    </w:p>
    <w:p w14:paraId="1827BA13" w14:textId="77777777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The process is easier than I expected</w:t>
      </w:r>
    </w:p>
    <w:p w14:paraId="471A275F" w14:textId="04BCD466" w:rsidR="001B784B" w:rsidRPr="00257EAF" w:rsidRDefault="001B784B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>The process is more time consuming than I expected</w:t>
      </w:r>
    </w:p>
    <w:p w14:paraId="5B2CF909" w14:textId="30412F4C" w:rsidR="00E15C34" w:rsidRPr="00257EAF" w:rsidRDefault="00E15C34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This initiative is </w:t>
      </w:r>
      <w:r w:rsidR="00857267" w:rsidRPr="00257EAF">
        <w:rPr>
          <w:rFonts w:cstheme="minorHAnsi"/>
        </w:rPr>
        <w:t xml:space="preserve">a </w:t>
      </w:r>
      <w:r w:rsidRPr="00257EAF">
        <w:rPr>
          <w:rFonts w:cstheme="minorHAnsi"/>
        </w:rPr>
        <w:t xml:space="preserve">useful </w:t>
      </w:r>
      <w:r w:rsidR="00857267" w:rsidRPr="00257EAF">
        <w:rPr>
          <w:rFonts w:cstheme="minorHAnsi"/>
        </w:rPr>
        <w:t xml:space="preserve">experience </w:t>
      </w:r>
      <w:r w:rsidR="0055039D" w:rsidRPr="00257EAF">
        <w:rPr>
          <w:rFonts w:cstheme="minorHAnsi"/>
        </w:rPr>
        <w:t xml:space="preserve">to build my skills, experience and confidence </w:t>
      </w:r>
      <w:r w:rsidR="00857267" w:rsidRPr="00257EAF">
        <w:rPr>
          <w:rFonts w:cstheme="minorHAnsi"/>
        </w:rPr>
        <w:t xml:space="preserve">before conducting a systematic review on my own </w:t>
      </w:r>
    </w:p>
    <w:p w14:paraId="06A7FEFC" w14:textId="19807598" w:rsidR="001B784B" w:rsidRPr="00257EAF" w:rsidRDefault="00857267" w:rsidP="0011585C">
      <w:pPr>
        <w:pStyle w:val="ListParagraph"/>
        <w:numPr>
          <w:ilvl w:val="0"/>
          <w:numId w:val="22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I would recommend the initiative to other students wishing to be involved in research </w:t>
      </w:r>
    </w:p>
    <w:p w14:paraId="0D4B9CE9" w14:textId="4E8A9FF5" w:rsidR="0055039D" w:rsidRPr="00257EAF" w:rsidRDefault="0055039D" w:rsidP="00316DF2">
      <w:pPr>
        <w:spacing w:after="0"/>
        <w:rPr>
          <w:rFonts w:cstheme="minorHAnsi"/>
          <w:b/>
          <w:bCs/>
          <w:u w:val="single"/>
        </w:rPr>
      </w:pPr>
    </w:p>
    <w:p w14:paraId="7AF09554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knowledge of each of the following stages of a systematic review</w:t>
      </w:r>
    </w:p>
    <w:p w14:paraId="7A9DA3EF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0CA701BC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7DFA5126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0708266E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5EB6F4BE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lastRenderedPageBreak/>
        <w:t>Title and abstract screening</w:t>
      </w:r>
    </w:p>
    <w:p w14:paraId="2BD8125D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1B453E7F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4A7B5744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78CFB054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52AC848B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3F65B66B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3C13EC41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635B5B18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42C28D9F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3CBFE7CD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confidence with each of the following stages of a systematic review</w:t>
      </w:r>
    </w:p>
    <w:p w14:paraId="292C718D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290CEC0A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6FC80FDA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6914FE53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656DB827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3D3E8FA1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2418D6B3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67F1683E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3338FCD9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2C48E102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02ECCAD8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512E6E06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7D3FC6CD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12BAA986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1E0647AF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experience of working on each of the following stages of a systematic review</w:t>
      </w:r>
    </w:p>
    <w:p w14:paraId="71F8BB6B" w14:textId="77777777" w:rsidR="0011585C" w:rsidRPr="00257EAF" w:rsidRDefault="0011585C" w:rsidP="0011585C">
      <w:pPr>
        <w:spacing w:after="0"/>
        <w:rPr>
          <w:rFonts w:cstheme="minorHAnsi"/>
          <w:b/>
          <w:bCs/>
          <w:color w:val="000000" w:themeColor="text1"/>
          <w:u w:val="single"/>
        </w:rPr>
      </w:pPr>
    </w:p>
    <w:p w14:paraId="6E3AF693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6712453C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42F6F4ED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171EF1AE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192A61ED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09FB800B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106BC94A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1215E491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6CEE497E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0C86572B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18CAD1C8" w14:textId="77777777" w:rsidR="0011585C" w:rsidRPr="00257EAF" w:rsidRDefault="0011585C" w:rsidP="0011585C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358EBF96" w14:textId="320BDE1F" w:rsidR="0055039D" w:rsidRPr="00257EAF" w:rsidRDefault="0011585C" w:rsidP="00316DF2">
      <w:pPr>
        <w:pStyle w:val="ListParagraph"/>
        <w:numPr>
          <w:ilvl w:val="0"/>
          <w:numId w:val="22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11A4B1B8" w14:textId="77777777" w:rsidR="00257EAF" w:rsidRDefault="00257EAF">
      <w:pPr>
        <w:rPr>
          <w:rFonts w:eastAsiaTheme="majorEastAsia" w:cstheme="minorHAnsi"/>
          <w:color w:val="2F5496" w:themeColor="accent1" w:themeShade="BF"/>
          <w:sz w:val="32"/>
          <w:szCs w:val="32"/>
        </w:rPr>
      </w:pPr>
      <w:r>
        <w:rPr>
          <w:rFonts w:cstheme="minorHAnsi"/>
        </w:rPr>
        <w:br w:type="page"/>
      </w:r>
    </w:p>
    <w:p w14:paraId="5B497438" w14:textId="32737037" w:rsidR="0011585C" w:rsidRPr="00257EAF" w:rsidRDefault="001B784B" w:rsidP="00257EAF">
      <w:pPr>
        <w:pStyle w:val="Heading1"/>
        <w:rPr>
          <w:rFonts w:asciiTheme="minorHAnsi" w:hAnsiTheme="minorHAnsi" w:cstheme="minorHAnsi"/>
        </w:rPr>
      </w:pPr>
      <w:bookmarkStart w:id="15" w:name="_Toc103266122"/>
      <w:r w:rsidRPr="00257EAF">
        <w:rPr>
          <w:rFonts w:asciiTheme="minorHAnsi" w:hAnsiTheme="minorHAnsi" w:cstheme="minorHAnsi"/>
        </w:rPr>
        <w:lastRenderedPageBreak/>
        <w:t>Survey 3</w:t>
      </w:r>
      <w:bookmarkStart w:id="16" w:name="_Toc103265386"/>
      <w:r w:rsidR="00257EAF">
        <w:rPr>
          <w:rFonts w:asciiTheme="minorHAnsi" w:hAnsiTheme="minorHAnsi" w:cstheme="minorHAnsi"/>
        </w:rPr>
        <w:t xml:space="preserve"> - </w:t>
      </w:r>
      <w:r w:rsidR="0011585C" w:rsidRPr="00257EAF">
        <w:rPr>
          <w:rFonts w:asciiTheme="minorHAnsi" w:hAnsiTheme="minorHAnsi" w:cstheme="minorHAnsi"/>
        </w:rPr>
        <w:t>Post-screening questionnaire</w:t>
      </w:r>
      <w:bookmarkEnd w:id="15"/>
      <w:bookmarkEnd w:id="16"/>
    </w:p>
    <w:p w14:paraId="2BFC7F2E" w14:textId="77777777" w:rsidR="0011585C" w:rsidRPr="00257EAF" w:rsidRDefault="0011585C" w:rsidP="00257EAF">
      <w:pPr>
        <w:pStyle w:val="Heading2"/>
      </w:pPr>
      <w:bookmarkStart w:id="17" w:name="_Toc103265387"/>
      <w:bookmarkStart w:id="18" w:name="_Toc103266123"/>
      <w:r w:rsidRPr="00257EAF">
        <w:t>Your Perceptions of Medical Research</w:t>
      </w:r>
      <w:bookmarkEnd w:id="17"/>
      <w:bookmarkEnd w:id="18"/>
    </w:p>
    <w:p w14:paraId="10A7E4B3" w14:textId="77777777" w:rsidR="0011585C" w:rsidRPr="00257EAF" w:rsidRDefault="0011585C" w:rsidP="0011585C">
      <w:pPr>
        <w:spacing w:after="0"/>
        <w:rPr>
          <w:rFonts w:cstheme="minorHAnsi"/>
        </w:rPr>
      </w:pPr>
      <w:r w:rsidRPr="00257EAF">
        <w:rPr>
          <w:rFonts w:cstheme="minorHAnsi"/>
        </w:rPr>
        <w:t xml:space="preserve">Please answer the following questions with a response from 0-10, where 0 = strongly disagree, 5 = neither agree nor disagree and 10 = strongly agree. </w:t>
      </w:r>
    </w:p>
    <w:p w14:paraId="13FD6A77" w14:textId="77777777" w:rsidR="0011585C" w:rsidRPr="00257EAF" w:rsidRDefault="0011585C" w:rsidP="0011585C">
      <w:pPr>
        <w:spacing w:after="0"/>
        <w:rPr>
          <w:rFonts w:cstheme="minorHAnsi"/>
        </w:rPr>
      </w:pPr>
    </w:p>
    <w:p w14:paraId="7BEA1CFC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enjoy research</w:t>
      </w:r>
    </w:p>
    <w:p w14:paraId="5F66F3DE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good at research</w:t>
      </w:r>
    </w:p>
    <w:p w14:paraId="0BA68376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  <w:color w:val="000000" w:themeColor="text1"/>
        </w:rPr>
        <w:t>I am confident conducting research</w:t>
      </w:r>
    </w:p>
    <w:p w14:paraId="0E0E0A5B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experienced at research</w:t>
      </w:r>
    </w:p>
    <w:p w14:paraId="4BAFF949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interesting</w:t>
      </w:r>
    </w:p>
    <w:p w14:paraId="38FB3026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important</w:t>
      </w:r>
    </w:p>
    <w:p w14:paraId="1772F85A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difficult</w:t>
      </w:r>
    </w:p>
    <w:p w14:paraId="30AE404E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Research is best left to scientists and/or senior doctors</w:t>
      </w:r>
    </w:p>
    <w:p w14:paraId="23EE1F2C" w14:textId="3DF48E6C" w:rsidR="0011585C" w:rsidRPr="00257EAF" w:rsidRDefault="0011585C" w:rsidP="00257EAF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would consider being involved in research in the future</w:t>
      </w:r>
    </w:p>
    <w:p w14:paraId="6A089EC5" w14:textId="77777777" w:rsidR="00257EAF" w:rsidRPr="00257EAF" w:rsidRDefault="00257EAF" w:rsidP="00257EAF">
      <w:pPr>
        <w:pStyle w:val="ListParagraph"/>
        <w:spacing w:after="0"/>
        <w:rPr>
          <w:rFonts w:cstheme="minorHAnsi"/>
        </w:rPr>
      </w:pPr>
    </w:p>
    <w:p w14:paraId="012E98E1" w14:textId="77777777" w:rsidR="0011585C" w:rsidRPr="00257EAF" w:rsidRDefault="0011585C" w:rsidP="00257EAF">
      <w:pPr>
        <w:pStyle w:val="Heading2"/>
        <w:rPr>
          <w:rFonts w:asciiTheme="minorHAnsi" w:hAnsiTheme="minorHAnsi" w:cstheme="minorHAnsi"/>
        </w:rPr>
      </w:pPr>
      <w:bookmarkStart w:id="19" w:name="_Toc103265388"/>
      <w:bookmarkStart w:id="20" w:name="_Toc103266124"/>
      <w:r w:rsidRPr="00257EAF">
        <w:rPr>
          <w:rFonts w:asciiTheme="minorHAnsi" w:hAnsiTheme="minorHAnsi" w:cstheme="minorHAnsi"/>
        </w:rPr>
        <w:t>Your Perceptions of the Collaborative Systematic Review Project</w:t>
      </w:r>
      <w:bookmarkEnd w:id="19"/>
      <w:bookmarkEnd w:id="20"/>
    </w:p>
    <w:p w14:paraId="73ABA48F" w14:textId="77777777" w:rsidR="0011585C" w:rsidRPr="00257EAF" w:rsidRDefault="0011585C" w:rsidP="0011585C">
      <w:pPr>
        <w:spacing w:after="0"/>
        <w:rPr>
          <w:rFonts w:cstheme="minorHAnsi"/>
        </w:rPr>
      </w:pPr>
    </w:p>
    <w:p w14:paraId="1AD50454" w14:textId="77777777" w:rsidR="0011585C" w:rsidRPr="00257EAF" w:rsidRDefault="0011585C" w:rsidP="0011585C">
      <w:pPr>
        <w:spacing w:after="0"/>
        <w:rPr>
          <w:rFonts w:cstheme="minorHAnsi"/>
        </w:rPr>
      </w:pPr>
      <w:r w:rsidRPr="00257EAF">
        <w:rPr>
          <w:rFonts w:cstheme="minorHAnsi"/>
        </w:rPr>
        <w:t xml:space="preserve">Please answer the following questions with a response from 0-10, where 0 = strongly disagree, 5 = neither agree nor disagree and 10 = strongly agree. </w:t>
      </w:r>
    </w:p>
    <w:p w14:paraId="7913CBA0" w14:textId="77777777" w:rsidR="0011585C" w:rsidRPr="00257EAF" w:rsidRDefault="0011585C" w:rsidP="0011585C">
      <w:pPr>
        <w:spacing w:after="0"/>
        <w:rPr>
          <w:rFonts w:cstheme="minorHAnsi"/>
        </w:rPr>
      </w:pPr>
    </w:p>
    <w:p w14:paraId="0777B369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have experience conducting systematic reviews</w:t>
      </w:r>
    </w:p>
    <w:p w14:paraId="162A8768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confident with the theory of a systematic review</w:t>
      </w:r>
    </w:p>
    <w:p w14:paraId="78996676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confident with the practicalities of conducing a systematic review</w:t>
      </w:r>
    </w:p>
    <w:p w14:paraId="26D87209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satisfied with the level of guidance I am receiving</w:t>
      </w:r>
    </w:p>
    <w:p w14:paraId="589B7F23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am enjoying being involved in the systematic review</w:t>
      </w:r>
    </w:p>
    <w:p w14:paraId="60694093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My research skills are improving as a result of being involved in the review</w:t>
      </w:r>
    </w:p>
    <w:p w14:paraId="40DF1F98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My confidence in my ability to conduct research is improving as a result of being involved in the review</w:t>
      </w:r>
    </w:p>
    <w:p w14:paraId="4ACBDC0A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I could not gain this understanding of research from passive learning e.g. textbook or lecture</w:t>
      </w:r>
    </w:p>
    <w:p w14:paraId="65B18389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The process is easier than I expected</w:t>
      </w:r>
    </w:p>
    <w:p w14:paraId="661003C5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The process is more time consuming than I expected</w:t>
      </w:r>
    </w:p>
    <w:p w14:paraId="0F6D9714" w14:textId="541F7D4F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 xml:space="preserve">This initiative is a useful experience to build my skills, experience and confidence before conducting a systematic review on my own </w:t>
      </w:r>
    </w:p>
    <w:p w14:paraId="571712DE" w14:textId="74CAA93F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This collaborative systematic review improved my research experience</w:t>
      </w:r>
    </w:p>
    <w:p w14:paraId="1DCBCE86" w14:textId="5665009C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My understanding of research methodology improved as a result of being part of this review</w:t>
      </w:r>
    </w:p>
    <w:p w14:paraId="7BD5557B" w14:textId="0C8F7945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Being involved in this research has made me more likely to do research in future</w:t>
      </w:r>
    </w:p>
    <w:p w14:paraId="0D4B92E9" w14:textId="54AA7A0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Being involved in this research has made me more likely to do myelopathy research in the future</w:t>
      </w:r>
    </w:p>
    <w:p w14:paraId="2B183456" w14:textId="7B8C8158" w:rsidR="0011585C" w:rsidRPr="00257EAF" w:rsidRDefault="0011585C" w:rsidP="0011585C">
      <w:pPr>
        <w:spacing w:after="0"/>
        <w:rPr>
          <w:rFonts w:cstheme="minorHAnsi"/>
        </w:rPr>
      </w:pPr>
    </w:p>
    <w:p w14:paraId="584AFB7D" w14:textId="67BFEE17" w:rsidR="0011585C" w:rsidRPr="00257EAF" w:rsidRDefault="0011585C" w:rsidP="0011585C">
      <w:pPr>
        <w:spacing w:after="0"/>
        <w:rPr>
          <w:rFonts w:cstheme="minorHAnsi"/>
        </w:rPr>
      </w:pPr>
      <w:r w:rsidRPr="00257EAF">
        <w:rPr>
          <w:rFonts w:cstheme="minorHAnsi"/>
        </w:rPr>
        <w:t xml:space="preserve">Please answer the following questions with a response of either ‘Yes’ or ‘No’. </w:t>
      </w:r>
    </w:p>
    <w:p w14:paraId="491DD23B" w14:textId="77777777" w:rsidR="00257EAF" w:rsidRPr="00257EAF" w:rsidRDefault="00257EAF" w:rsidP="0011585C">
      <w:pPr>
        <w:spacing w:after="0"/>
        <w:rPr>
          <w:rFonts w:cstheme="minorHAnsi"/>
        </w:rPr>
      </w:pPr>
    </w:p>
    <w:p w14:paraId="72B5A4DB" w14:textId="274FBFF3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Would you have preferred to be involved in all stages of the review?</w:t>
      </w:r>
    </w:p>
    <w:p w14:paraId="398395CF" w14:textId="1816EE2A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257EAF">
        <w:rPr>
          <w:rFonts w:cstheme="minorHAnsi"/>
        </w:rPr>
        <w:t>Overall, was the experience worthwhile? </w:t>
      </w:r>
    </w:p>
    <w:p w14:paraId="42BB74BC" w14:textId="77777777" w:rsidR="00257EAF" w:rsidRPr="00257EAF" w:rsidRDefault="00257EAF" w:rsidP="00257EAF">
      <w:pPr>
        <w:pStyle w:val="ListParagraph"/>
        <w:spacing w:after="0"/>
        <w:rPr>
          <w:rFonts w:cstheme="minorHAnsi"/>
        </w:rPr>
      </w:pPr>
    </w:p>
    <w:p w14:paraId="3D82641D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knowledge of each of the following stages of a systematic review</w:t>
      </w:r>
    </w:p>
    <w:p w14:paraId="4E477E6E" w14:textId="77777777" w:rsidR="0011585C" w:rsidRPr="00257EAF" w:rsidRDefault="0011585C" w:rsidP="0011585C">
      <w:pPr>
        <w:spacing w:after="0"/>
        <w:rPr>
          <w:rFonts w:cstheme="minorHAnsi"/>
          <w:b/>
          <w:bCs/>
          <w:color w:val="000000" w:themeColor="text1"/>
          <w:u w:val="single"/>
        </w:rPr>
      </w:pPr>
    </w:p>
    <w:p w14:paraId="27CA3042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lastRenderedPageBreak/>
        <w:t>Question formulation</w:t>
      </w:r>
    </w:p>
    <w:p w14:paraId="12AA15D7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2214A5FC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0D3075F6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172A27CD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4745973F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53C8396E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4350203B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73F14728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0A43AD90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616633AB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28D91677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2B3FA9ED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4466A2A5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confidence with each of the following stages of a systematic review</w:t>
      </w:r>
    </w:p>
    <w:p w14:paraId="307A5A9A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60F2846F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52CF82E5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7DDD6C98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329C0884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26FF8F30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3524F91C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66756463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4099132A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4B810CFF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30DC6B34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13097832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6D54C285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67B75689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</w:p>
    <w:p w14:paraId="7F7FA719" w14:textId="77777777" w:rsidR="0011585C" w:rsidRPr="00257EAF" w:rsidRDefault="0011585C" w:rsidP="0011585C">
      <w:p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On a scale of 0-10 with 0 representing the lowest and 10 the highest score please rate your experience of working on each of the following stages of a systematic review</w:t>
      </w:r>
    </w:p>
    <w:p w14:paraId="5F3A6869" w14:textId="77777777" w:rsidR="0011585C" w:rsidRPr="00257EAF" w:rsidRDefault="0011585C" w:rsidP="0011585C">
      <w:pPr>
        <w:spacing w:after="0"/>
        <w:rPr>
          <w:rFonts w:cstheme="minorHAnsi"/>
          <w:b/>
          <w:bCs/>
          <w:color w:val="000000" w:themeColor="text1"/>
          <w:u w:val="single"/>
        </w:rPr>
      </w:pPr>
    </w:p>
    <w:p w14:paraId="5EC46793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Question formulation</w:t>
      </w:r>
    </w:p>
    <w:p w14:paraId="2FC64DAB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 search strategy</w:t>
      </w:r>
    </w:p>
    <w:p w14:paraId="659E55BC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inclusion and exclusion criteria</w:t>
      </w:r>
    </w:p>
    <w:p w14:paraId="064C0B7B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Title and abstract screening</w:t>
      </w:r>
    </w:p>
    <w:p w14:paraId="2E611CAA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Full text screening</w:t>
      </w:r>
    </w:p>
    <w:p w14:paraId="5E957B53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Risk of bias assessment</w:t>
      </w:r>
    </w:p>
    <w:p w14:paraId="27A909A1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evelopment of an extraction template</w:t>
      </w:r>
    </w:p>
    <w:p w14:paraId="1AE31D3D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extraction</w:t>
      </w:r>
    </w:p>
    <w:p w14:paraId="15E56609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synthesis</w:t>
      </w:r>
    </w:p>
    <w:p w14:paraId="1C881594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Data interpretation</w:t>
      </w:r>
    </w:p>
    <w:p w14:paraId="2BB08BFC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Manuscript writing</w:t>
      </w:r>
    </w:p>
    <w:p w14:paraId="2EF70562" w14:textId="77777777" w:rsidR="0011585C" w:rsidRPr="00257EAF" w:rsidRDefault="0011585C" w:rsidP="0011585C">
      <w:pPr>
        <w:pStyle w:val="ListParagraph"/>
        <w:numPr>
          <w:ilvl w:val="0"/>
          <w:numId w:val="36"/>
        </w:numPr>
        <w:spacing w:after="0"/>
        <w:rPr>
          <w:rFonts w:cstheme="minorHAnsi"/>
          <w:color w:val="000000" w:themeColor="text1"/>
        </w:rPr>
      </w:pPr>
      <w:r w:rsidRPr="00257EAF">
        <w:rPr>
          <w:rFonts w:cstheme="minorHAnsi"/>
          <w:color w:val="000000" w:themeColor="text1"/>
        </w:rPr>
        <w:t>Presentation skills</w:t>
      </w:r>
    </w:p>
    <w:p w14:paraId="1D508166" w14:textId="163A1B27" w:rsidR="005B49EF" w:rsidRDefault="005B49EF" w:rsidP="005B49EF">
      <w:pPr>
        <w:spacing w:after="0"/>
        <w:rPr>
          <w:rFonts w:cstheme="minorHAnsi"/>
        </w:rPr>
      </w:pPr>
    </w:p>
    <w:p w14:paraId="4E306C4A" w14:textId="32B72F28" w:rsidR="00257EAF" w:rsidRDefault="00257EAF" w:rsidP="005B49EF">
      <w:pPr>
        <w:spacing w:after="0"/>
        <w:rPr>
          <w:rFonts w:cstheme="minorHAnsi"/>
        </w:rPr>
      </w:pPr>
    </w:p>
    <w:p w14:paraId="32E5BC3E" w14:textId="77777777" w:rsidR="00257EAF" w:rsidRDefault="00257EA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3898F2A4" w14:textId="22124B76" w:rsidR="00257EAF" w:rsidRDefault="00257EAF" w:rsidP="00257EAF">
      <w:pPr>
        <w:pStyle w:val="Heading1"/>
      </w:pPr>
      <w:bookmarkStart w:id="21" w:name="_Toc103266125"/>
      <w:r>
        <w:lastRenderedPageBreak/>
        <w:t>Student Demographics</w:t>
      </w:r>
      <w:bookmarkEnd w:id="21"/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135"/>
        <w:gridCol w:w="3210"/>
        <w:gridCol w:w="2665"/>
      </w:tblGrid>
      <w:tr w:rsidR="00257EAF" w14:paraId="57447031" w14:textId="77777777" w:rsidTr="00AF43E5">
        <w:tc>
          <w:tcPr>
            <w:tcW w:w="3135" w:type="dxa"/>
          </w:tcPr>
          <w:p w14:paraId="6BB4AF5D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DB8714F" w14:textId="77777777" w:rsidR="00257EAF" w:rsidRPr="00522043" w:rsidRDefault="00257EAF" w:rsidP="00AF43E5">
            <w:r w:rsidRPr="00522043">
              <w:t>Response</w:t>
            </w:r>
          </w:p>
        </w:tc>
        <w:tc>
          <w:tcPr>
            <w:tcW w:w="2665" w:type="dxa"/>
          </w:tcPr>
          <w:p w14:paraId="77DF942D" w14:textId="77777777" w:rsidR="00257EAF" w:rsidRDefault="00257EAF" w:rsidP="00AF43E5">
            <w:r>
              <w:t>Frequency</w:t>
            </w:r>
          </w:p>
        </w:tc>
      </w:tr>
      <w:tr w:rsidR="00257EAF" w14:paraId="6E99E18D" w14:textId="77777777" w:rsidTr="00AF43E5">
        <w:tc>
          <w:tcPr>
            <w:tcW w:w="3135" w:type="dxa"/>
          </w:tcPr>
          <w:p w14:paraId="7790ECBA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DD68F1D" w14:textId="77777777" w:rsidR="00257EAF" w:rsidRPr="00F915A3" w:rsidRDefault="00257EAF" w:rsidP="00AF43E5">
            <w:pPr>
              <w:rPr>
                <w:b/>
                <w:bCs/>
              </w:rPr>
            </w:pPr>
          </w:p>
        </w:tc>
        <w:tc>
          <w:tcPr>
            <w:tcW w:w="2665" w:type="dxa"/>
          </w:tcPr>
          <w:p w14:paraId="7B3D029B" w14:textId="77777777" w:rsidR="00257EAF" w:rsidRDefault="00257EAF" w:rsidP="00AF43E5"/>
        </w:tc>
      </w:tr>
      <w:tr w:rsidR="00257EAF" w14:paraId="5F2FD496" w14:textId="77777777" w:rsidTr="00AF43E5">
        <w:tc>
          <w:tcPr>
            <w:tcW w:w="3135" w:type="dxa"/>
          </w:tcPr>
          <w:p w14:paraId="206ED822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Sex</w:t>
            </w:r>
          </w:p>
        </w:tc>
        <w:tc>
          <w:tcPr>
            <w:tcW w:w="3210" w:type="dxa"/>
          </w:tcPr>
          <w:p w14:paraId="57665835" w14:textId="77777777" w:rsidR="00257EAF" w:rsidRPr="00F915A3" w:rsidRDefault="00257EAF" w:rsidP="00AF43E5">
            <w:pPr>
              <w:rPr>
                <w:b/>
                <w:bCs/>
              </w:rPr>
            </w:pPr>
          </w:p>
        </w:tc>
        <w:tc>
          <w:tcPr>
            <w:tcW w:w="2665" w:type="dxa"/>
          </w:tcPr>
          <w:p w14:paraId="0C52CA84" w14:textId="77777777" w:rsidR="00257EAF" w:rsidRDefault="00257EAF" w:rsidP="00AF43E5"/>
        </w:tc>
      </w:tr>
      <w:tr w:rsidR="00257EAF" w14:paraId="3F1C121C" w14:textId="77777777" w:rsidTr="00AF43E5">
        <w:tc>
          <w:tcPr>
            <w:tcW w:w="3135" w:type="dxa"/>
          </w:tcPr>
          <w:p w14:paraId="48FB65E5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F80CF24" w14:textId="77777777" w:rsidR="00257EAF" w:rsidRDefault="00257EAF" w:rsidP="00AF43E5">
            <w:r>
              <w:t>Male</w:t>
            </w:r>
          </w:p>
        </w:tc>
        <w:tc>
          <w:tcPr>
            <w:tcW w:w="2665" w:type="dxa"/>
          </w:tcPr>
          <w:p w14:paraId="3B9786D3" w14:textId="77777777" w:rsidR="00257EAF" w:rsidRDefault="00257EAF" w:rsidP="00AF43E5">
            <w:r>
              <w:t>8 (57.1 %)</w:t>
            </w:r>
          </w:p>
        </w:tc>
      </w:tr>
      <w:tr w:rsidR="00257EAF" w14:paraId="4DA79933" w14:textId="77777777" w:rsidTr="00AF43E5">
        <w:tc>
          <w:tcPr>
            <w:tcW w:w="3135" w:type="dxa"/>
          </w:tcPr>
          <w:p w14:paraId="32EFA49F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E8B498B" w14:textId="77777777" w:rsidR="00257EAF" w:rsidRDefault="00257EAF" w:rsidP="00AF43E5">
            <w:r>
              <w:t>Female</w:t>
            </w:r>
          </w:p>
        </w:tc>
        <w:tc>
          <w:tcPr>
            <w:tcW w:w="2665" w:type="dxa"/>
          </w:tcPr>
          <w:p w14:paraId="309134E9" w14:textId="77777777" w:rsidR="00257EAF" w:rsidRDefault="00257EAF" w:rsidP="00AF43E5">
            <w:r>
              <w:t>6 (42.9%)</w:t>
            </w:r>
          </w:p>
        </w:tc>
      </w:tr>
      <w:tr w:rsidR="00257EAF" w14:paraId="205320A9" w14:textId="77777777" w:rsidTr="00AF43E5">
        <w:tc>
          <w:tcPr>
            <w:tcW w:w="3135" w:type="dxa"/>
          </w:tcPr>
          <w:p w14:paraId="31AD091A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Age</w:t>
            </w:r>
          </w:p>
        </w:tc>
        <w:tc>
          <w:tcPr>
            <w:tcW w:w="3210" w:type="dxa"/>
          </w:tcPr>
          <w:p w14:paraId="56430089" w14:textId="77777777" w:rsidR="00257EAF" w:rsidRPr="00F915A3" w:rsidRDefault="00257EAF" w:rsidP="00AF43E5">
            <w:pPr>
              <w:rPr>
                <w:b/>
                <w:bCs/>
              </w:rPr>
            </w:pPr>
          </w:p>
        </w:tc>
        <w:tc>
          <w:tcPr>
            <w:tcW w:w="2665" w:type="dxa"/>
          </w:tcPr>
          <w:p w14:paraId="63787CA8" w14:textId="77777777" w:rsidR="00257EAF" w:rsidRDefault="00257EAF" w:rsidP="00AF43E5"/>
        </w:tc>
      </w:tr>
      <w:tr w:rsidR="00257EAF" w14:paraId="67B93BA6" w14:textId="77777777" w:rsidTr="00AF43E5">
        <w:tc>
          <w:tcPr>
            <w:tcW w:w="3135" w:type="dxa"/>
          </w:tcPr>
          <w:p w14:paraId="3018AEE4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DFA1CD9" w14:textId="77777777" w:rsidR="00257EAF" w:rsidRDefault="00257EAF" w:rsidP="00AF43E5">
            <w:r>
              <w:t>20</w:t>
            </w:r>
          </w:p>
        </w:tc>
        <w:tc>
          <w:tcPr>
            <w:tcW w:w="2665" w:type="dxa"/>
          </w:tcPr>
          <w:p w14:paraId="3F317744" w14:textId="77777777" w:rsidR="00257EAF" w:rsidRDefault="00257EAF" w:rsidP="00AF43E5">
            <w:r>
              <w:t>1 (7.1%)</w:t>
            </w:r>
          </w:p>
        </w:tc>
      </w:tr>
      <w:tr w:rsidR="00257EAF" w14:paraId="6D81F578" w14:textId="77777777" w:rsidTr="00AF43E5">
        <w:tc>
          <w:tcPr>
            <w:tcW w:w="3135" w:type="dxa"/>
          </w:tcPr>
          <w:p w14:paraId="4832483D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C0A2C71" w14:textId="77777777" w:rsidR="00257EAF" w:rsidRDefault="00257EAF" w:rsidP="00AF43E5">
            <w:r>
              <w:t>21</w:t>
            </w:r>
          </w:p>
        </w:tc>
        <w:tc>
          <w:tcPr>
            <w:tcW w:w="2665" w:type="dxa"/>
          </w:tcPr>
          <w:p w14:paraId="3D57D48D" w14:textId="77777777" w:rsidR="00257EAF" w:rsidRDefault="00257EAF" w:rsidP="00AF43E5">
            <w:r>
              <w:t>4 (28.6%)</w:t>
            </w:r>
          </w:p>
        </w:tc>
      </w:tr>
      <w:tr w:rsidR="00257EAF" w14:paraId="4B361F4F" w14:textId="77777777" w:rsidTr="00AF43E5">
        <w:tc>
          <w:tcPr>
            <w:tcW w:w="3135" w:type="dxa"/>
          </w:tcPr>
          <w:p w14:paraId="2DB2EB0A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3EFAE95" w14:textId="77777777" w:rsidR="00257EAF" w:rsidRDefault="00257EAF" w:rsidP="00AF43E5">
            <w:r>
              <w:t>22</w:t>
            </w:r>
          </w:p>
        </w:tc>
        <w:tc>
          <w:tcPr>
            <w:tcW w:w="2665" w:type="dxa"/>
          </w:tcPr>
          <w:p w14:paraId="5D095CB3" w14:textId="77777777" w:rsidR="00257EAF" w:rsidRDefault="00257EAF" w:rsidP="00AF43E5">
            <w:r>
              <w:t>0 (0%)</w:t>
            </w:r>
          </w:p>
        </w:tc>
      </w:tr>
      <w:tr w:rsidR="00257EAF" w14:paraId="604B278B" w14:textId="77777777" w:rsidTr="00AF43E5">
        <w:tc>
          <w:tcPr>
            <w:tcW w:w="3135" w:type="dxa"/>
          </w:tcPr>
          <w:p w14:paraId="765C033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2F38BC7" w14:textId="77777777" w:rsidR="00257EAF" w:rsidRDefault="00257EAF" w:rsidP="00AF43E5">
            <w:r>
              <w:t>23</w:t>
            </w:r>
          </w:p>
        </w:tc>
        <w:tc>
          <w:tcPr>
            <w:tcW w:w="2665" w:type="dxa"/>
          </w:tcPr>
          <w:p w14:paraId="14461974" w14:textId="77777777" w:rsidR="00257EAF" w:rsidRDefault="00257EAF" w:rsidP="00AF43E5">
            <w:r>
              <w:t>3 (21.4%)</w:t>
            </w:r>
          </w:p>
        </w:tc>
      </w:tr>
      <w:tr w:rsidR="00257EAF" w14:paraId="5ED52D8F" w14:textId="77777777" w:rsidTr="00AF43E5">
        <w:tc>
          <w:tcPr>
            <w:tcW w:w="3135" w:type="dxa"/>
          </w:tcPr>
          <w:p w14:paraId="3E38E660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7EAB36A" w14:textId="77777777" w:rsidR="00257EAF" w:rsidRDefault="00257EAF" w:rsidP="00AF43E5">
            <w:r>
              <w:t>24</w:t>
            </w:r>
          </w:p>
        </w:tc>
        <w:tc>
          <w:tcPr>
            <w:tcW w:w="2665" w:type="dxa"/>
          </w:tcPr>
          <w:p w14:paraId="71F1A85F" w14:textId="77777777" w:rsidR="00257EAF" w:rsidRDefault="00257EAF" w:rsidP="00AF43E5">
            <w:r>
              <w:t>1 (7.1%)</w:t>
            </w:r>
          </w:p>
        </w:tc>
      </w:tr>
      <w:tr w:rsidR="00257EAF" w14:paraId="7BEBB48F" w14:textId="77777777" w:rsidTr="00AF43E5">
        <w:tc>
          <w:tcPr>
            <w:tcW w:w="3135" w:type="dxa"/>
          </w:tcPr>
          <w:p w14:paraId="3341BA44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7B938B15" w14:textId="77777777" w:rsidR="00257EAF" w:rsidRDefault="00257EAF" w:rsidP="00AF43E5">
            <w:r>
              <w:t>25</w:t>
            </w:r>
          </w:p>
        </w:tc>
        <w:tc>
          <w:tcPr>
            <w:tcW w:w="2665" w:type="dxa"/>
          </w:tcPr>
          <w:p w14:paraId="664B904D" w14:textId="77777777" w:rsidR="00257EAF" w:rsidRDefault="00257EAF" w:rsidP="00AF43E5">
            <w:r>
              <w:t>0 (0%)</w:t>
            </w:r>
          </w:p>
        </w:tc>
      </w:tr>
      <w:tr w:rsidR="00257EAF" w14:paraId="45633533" w14:textId="77777777" w:rsidTr="00AF43E5">
        <w:trPr>
          <w:trHeight w:val="84"/>
        </w:trPr>
        <w:tc>
          <w:tcPr>
            <w:tcW w:w="3135" w:type="dxa"/>
          </w:tcPr>
          <w:p w14:paraId="1C7AC2F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C956E18" w14:textId="77777777" w:rsidR="00257EAF" w:rsidRDefault="00257EAF" w:rsidP="00AF43E5">
            <w:r>
              <w:t>26</w:t>
            </w:r>
          </w:p>
        </w:tc>
        <w:tc>
          <w:tcPr>
            <w:tcW w:w="2665" w:type="dxa"/>
          </w:tcPr>
          <w:p w14:paraId="7BAD60B0" w14:textId="77777777" w:rsidR="00257EAF" w:rsidRDefault="00257EAF" w:rsidP="00AF43E5">
            <w:r>
              <w:t>3 (21.4%)</w:t>
            </w:r>
          </w:p>
        </w:tc>
      </w:tr>
      <w:tr w:rsidR="00257EAF" w14:paraId="673BA46A" w14:textId="77777777" w:rsidTr="00AF43E5">
        <w:tc>
          <w:tcPr>
            <w:tcW w:w="3135" w:type="dxa"/>
          </w:tcPr>
          <w:p w14:paraId="09FCC9B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1D2F8F9" w14:textId="77777777" w:rsidR="00257EAF" w:rsidRDefault="00257EAF" w:rsidP="00AF43E5">
            <w:r>
              <w:t>27</w:t>
            </w:r>
          </w:p>
        </w:tc>
        <w:tc>
          <w:tcPr>
            <w:tcW w:w="2665" w:type="dxa"/>
          </w:tcPr>
          <w:p w14:paraId="55A64897" w14:textId="77777777" w:rsidR="00257EAF" w:rsidRDefault="00257EAF" w:rsidP="00AF43E5">
            <w:r>
              <w:t>0 (0%)</w:t>
            </w:r>
          </w:p>
        </w:tc>
      </w:tr>
      <w:tr w:rsidR="00257EAF" w14:paraId="5E2D1981" w14:textId="77777777" w:rsidTr="00AF43E5">
        <w:tc>
          <w:tcPr>
            <w:tcW w:w="3135" w:type="dxa"/>
          </w:tcPr>
          <w:p w14:paraId="761F755C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FE6381E" w14:textId="77777777" w:rsidR="00257EAF" w:rsidRDefault="00257EAF" w:rsidP="00AF43E5">
            <w:r>
              <w:t>28</w:t>
            </w:r>
          </w:p>
        </w:tc>
        <w:tc>
          <w:tcPr>
            <w:tcW w:w="2665" w:type="dxa"/>
          </w:tcPr>
          <w:p w14:paraId="2E03ADBE" w14:textId="77777777" w:rsidR="00257EAF" w:rsidRDefault="00257EAF" w:rsidP="00AF43E5">
            <w:r>
              <w:t>2 (14.3%)</w:t>
            </w:r>
          </w:p>
        </w:tc>
      </w:tr>
      <w:tr w:rsidR="00257EAF" w14:paraId="7A0D02B8" w14:textId="77777777" w:rsidTr="00AF43E5">
        <w:tc>
          <w:tcPr>
            <w:tcW w:w="3135" w:type="dxa"/>
          </w:tcPr>
          <w:p w14:paraId="03384EA5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Year of Study</w:t>
            </w:r>
          </w:p>
        </w:tc>
        <w:tc>
          <w:tcPr>
            <w:tcW w:w="3210" w:type="dxa"/>
          </w:tcPr>
          <w:p w14:paraId="222DCF2F" w14:textId="77777777" w:rsidR="00257EAF" w:rsidRPr="00F915A3" w:rsidRDefault="00257EAF" w:rsidP="00AF43E5">
            <w:pPr>
              <w:rPr>
                <w:b/>
                <w:bCs/>
              </w:rPr>
            </w:pPr>
          </w:p>
        </w:tc>
        <w:tc>
          <w:tcPr>
            <w:tcW w:w="2665" w:type="dxa"/>
          </w:tcPr>
          <w:p w14:paraId="5271FD3E" w14:textId="77777777" w:rsidR="00257EAF" w:rsidRDefault="00257EAF" w:rsidP="00AF43E5"/>
        </w:tc>
      </w:tr>
      <w:tr w:rsidR="00257EAF" w14:paraId="6A452C60" w14:textId="77777777" w:rsidTr="00AF43E5">
        <w:tc>
          <w:tcPr>
            <w:tcW w:w="3135" w:type="dxa"/>
          </w:tcPr>
          <w:p w14:paraId="602E4CD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B45F76B" w14:textId="77777777" w:rsidR="00257EAF" w:rsidRDefault="00257EAF" w:rsidP="00AF43E5">
            <w:r>
              <w:t>Year 3</w:t>
            </w:r>
          </w:p>
        </w:tc>
        <w:tc>
          <w:tcPr>
            <w:tcW w:w="2665" w:type="dxa"/>
          </w:tcPr>
          <w:p w14:paraId="7631A99F" w14:textId="77777777" w:rsidR="00257EAF" w:rsidRDefault="00257EAF" w:rsidP="00AF43E5">
            <w:r>
              <w:t>2 (14.3%)</w:t>
            </w:r>
          </w:p>
        </w:tc>
      </w:tr>
      <w:tr w:rsidR="00257EAF" w14:paraId="28E7EB4E" w14:textId="77777777" w:rsidTr="00AF43E5">
        <w:tc>
          <w:tcPr>
            <w:tcW w:w="3135" w:type="dxa"/>
          </w:tcPr>
          <w:p w14:paraId="7AC4433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653040C" w14:textId="77777777" w:rsidR="00257EAF" w:rsidRDefault="00257EAF" w:rsidP="00AF43E5">
            <w:r>
              <w:t>Year 4</w:t>
            </w:r>
          </w:p>
        </w:tc>
        <w:tc>
          <w:tcPr>
            <w:tcW w:w="2665" w:type="dxa"/>
          </w:tcPr>
          <w:p w14:paraId="49CF1866" w14:textId="77777777" w:rsidR="00257EAF" w:rsidRDefault="00257EAF" w:rsidP="00AF43E5">
            <w:r>
              <w:t>7 (50%)</w:t>
            </w:r>
          </w:p>
        </w:tc>
      </w:tr>
      <w:tr w:rsidR="00257EAF" w14:paraId="41686477" w14:textId="77777777" w:rsidTr="00AF43E5">
        <w:tc>
          <w:tcPr>
            <w:tcW w:w="3135" w:type="dxa"/>
          </w:tcPr>
          <w:p w14:paraId="643AD88A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09211BB" w14:textId="77777777" w:rsidR="00257EAF" w:rsidRDefault="00257EAF" w:rsidP="00AF43E5">
            <w:r>
              <w:t xml:space="preserve">Year 5 </w:t>
            </w:r>
          </w:p>
        </w:tc>
        <w:tc>
          <w:tcPr>
            <w:tcW w:w="2665" w:type="dxa"/>
          </w:tcPr>
          <w:p w14:paraId="3EBF067B" w14:textId="77777777" w:rsidR="00257EAF" w:rsidRDefault="00257EAF" w:rsidP="00AF43E5">
            <w:r>
              <w:t>2 (14.3%)</w:t>
            </w:r>
          </w:p>
        </w:tc>
      </w:tr>
      <w:tr w:rsidR="00257EAF" w14:paraId="74A23C2A" w14:textId="77777777" w:rsidTr="00AF43E5">
        <w:tc>
          <w:tcPr>
            <w:tcW w:w="3135" w:type="dxa"/>
          </w:tcPr>
          <w:p w14:paraId="5CE30385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C0ADA70" w14:textId="77777777" w:rsidR="00257EAF" w:rsidRDefault="00257EAF" w:rsidP="00AF43E5">
            <w:r>
              <w:t xml:space="preserve">Year 6 </w:t>
            </w:r>
          </w:p>
        </w:tc>
        <w:tc>
          <w:tcPr>
            <w:tcW w:w="2665" w:type="dxa"/>
          </w:tcPr>
          <w:p w14:paraId="176ABB5A" w14:textId="77777777" w:rsidR="00257EAF" w:rsidRDefault="00257EAF" w:rsidP="00AF43E5">
            <w:r>
              <w:t>2 (14.3%)</w:t>
            </w:r>
          </w:p>
        </w:tc>
      </w:tr>
      <w:tr w:rsidR="00257EAF" w14:paraId="22267350" w14:textId="77777777" w:rsidTr="00AF43E5">
        <w:tc>
          <w:tcPr>
            <w:tcW w:w="3135" w:type="dxa"/>
          </w:tcPr>
          <w:p w14:paraId="0EEB1A9C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C68962E" w14:textId="77777777" w:rsidR="00257EAF" w:rsidRDefault="00257EAF" w:rsidP="00AF43E5">
            <w:r>
              <w:t xml:space="preserve">Foundation Year 1 </w:t>
            </w:r>
          </w:p>
        </w:tc>
        <w:tc>
          <w:tcPr>
            <w:tcW w:w="2665" w:type="dxa"/>
          </w:tcPr>
          <w:p w14:paraId="035655CE" w14:textId="77777777" w:rsidR="00257EAF" w:rsidRDefault="00257EAF" w:rsidP="00AF43E5">
            <w:r>
              <w:t>1 (7.1%)</w:t>
            </w:r>
          </w:p>
        </w:tc>
      </w:tr>
      <w:tr w:rsidR="00257EAF" w14:paraId="0C1DA304" w14:textId="77777777" w:rsidTr="00AF43E5">
        <w:tc>
          <w:tcPr>
            <w:tcW w:w="3135" w:type="dxa"/>
          </w:tcPr>
          <w:p w14:paraId="382295BC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 Degrees</w:t>
            </w:r>
          </w:p>
        </w:tc>
        <w:tc>
          <w:tcPr>
            <w:tcW w:w="3210" w:type="dxa"/>
          </w:tcPr>
          <w:p w14:paraId="21D726B0" w14:textId="77777777" w:rsidR="00257EAF" w:rsidRPr="00F915A3" w:rsidRDefault="00257EAF" w:rsidP="00AF43E5">
            <w:pPr>
              <w:rPr>
                <w:b/>
                <w:bCs/>
              </w:rPr>
            </w:pPr>
          </w:p>
        </w:tc>
        <w:tc>
          <w:tcPr>
            <w:tcW w:w="2665" w:type="dxa"/>
          </w:tcPr>
          <w:p w14:paraId="55F3FC29" w14:textId="77777777" w:rsidR="00257EAF" w:rsidRDefault="00257EAF" w:rsidP="00AF43E5"/>
        </w:tc>
      </w:tr>
      <w:tr w:rsidR="00257EAF" w14:paraId="2054C9BD" w14:textId="77777777" w:rsidTr="00AF43E5">
        <w:tc>
          <w:tcPr>
            <w:tcW w:w="3135" w:type="dxa"/>
          </w:tcPr>
          <w:p w14:paraId="6803761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7D54B0E" w14:textId="77777777" w:rsidR="00257EAF" w:rsidRDefault="00257EAF" w:rsidP="00AF43E5">
            <w:r>
              <w:t>BSc or BA</w:t>
            </w:r>
          </w:p>
        </w:tc>
        <w:tc>
          <w:tcPr>
            <w:tcW w:w="2665" w:type="dxa"/>
          </w:tcPr>
          <w:p w14:paraId="7CAD52F7" w14:textId="77777777" w:rsidR="00257EAF" w:rsidRDefault="00257EAF" w:rsidP="00AF43E5">
            <w:r>
              <w:t>5 (35.7%)</w:t>
            </w:r>
          </w:p>
        </w:tc>
      </w:tr>
      <w:tr w:rsidR="00257EAF" w14:paraId="51EE8B19" w14:textId="77777777" w:rsidTr="00AF43E5">
        <w:tc>
          <w:tcPr>
            <w:tcW w:w="3135" w:type="dxa"/>
          </w:tcPr>
          <w:p w14:paraId="6FCC22D0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5606686" w14:textId="77777777" w:rsidR="00257EAF" w:rsidRDefault="00257EAF" w:rsidP="00AF43E5">
            <w:r>
              <w:t>MSc</w:t>
            </w:r>
          </w:p>
        </w:tc>
        <w:tc>
          <w:tcPr>
            <w:tcW w:w="2665" w:type="dxa"/>
          </w:tcPr>
          <w:p w14:paraId="5E49D7F4" w14:textId="77777777" w:rsidR="00257EAF" w:rsidRDefault="00257EAF" w:rsidP="00AF43E5">
            <w:r>
              <w:t>3 (21.4%)</w:t>
            </w:r>
          </w:p>
        </w:tc>
      </w:tr>
      <w:tr w:rsidR="00257EAF" w14:paraId="61C2DDCA" w14:textId="77777777" w:rsidTr="00AF43E5">
        <w:tc>
          <w:tcPr>
            <w:tcW w:w="3135" w:type="dxa"/>
          </w:tcPr>
          <w:p w14:paraId="475B27A8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Specialties of Interest</w:t>
            </w:r>
          </w:p>
        </w:tc>
        <w:tc>
          <w:tcPr>
            <w:tcW w:w="3210" w:type="dxa"/>
          </w:tcPr>
          <w:p w14:paraId="0F0D2F40" w14:textId="77777777" w:rsidR="00257EAF" w:rsidRDefault="00257EAF" w:rsidP="00AF43E5"/>
        </w:tc>
        <w:tc>
          <w:tcPr>
            <w:tcW w:w="2665" w:type="dxa"/>
          </w:tcPr>
          <w:p w14:paraId="07DA6E37" w14:textId="77777777" w:rsidR="00257EAF" w:rsidRDefault="00257EAF" w:rsidP="00AF43E5"/>
        </w:tc>
      </w:tr>
      <w:tr w:rsidR="00257EAF" w14:paraId="25A6D19E" w14:textId="77777777" w:rsidTr="00AF43E5">
        <w:tc>
          <w:tcPr>
            <w:tcW w:w="3135" w:type="dxa"/>
          </w:tcPr>
          <w:p w14:paraId="0BC375DD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48D4CD7" w14:textId="77777777" w:rsidR="00257EAF" w:rsidRDefault="00257EAF" w:rsidP="00AF43E5">
            <w:r>
              <w:t>Neurology or Neurosurgery</w:t>
            </w:r>
          </w:p>
        </w:tc>
        <w:tc>
          <w:tcPr>
            <w:tcW w:w="2665" w:type="dxa"/>
          </w:tcPr>
          <w:p w14:paraId="1BC9BEBB" w14:textId="77777777" w:rsidR="00257EAF" w:rsidRDefault="00257EAF" w:rsidP="00AF43E5">
            <w:r>
              <w:t>10 (71.4%)</w:t>
            </w:r>
          </w:p>
        </w:tc>
      </w:tr>
      <w:tr w:rsidR="00257EAF" w14:paraId="38C64116" w14:textId="77777777" w:rsidTr="00AF43E5">
        <w:tc>
          <w:tcPr>
            <w:tcW w:w="3135" w:type="dxa"/>
          </w:tcPr>
          <w:p w14:paraId="0BC47165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A3EDEC0" w14:textId="77777777" w:rsidR="00257EAF" w:rsidRDefault="00257EAF" w:rsidP="00AF43E5">
            <w:r>
              <w:t>Paediatrics</w:t>
            </w:r>
          </w:p>
        </w:tc>
        <w:tc>
          <w:tcPr>
            <w:tcW w:w="2665" w:type="dxa"/>
          </w:tcPr>
          <w:p w14:paraId="28F421ED" w14:textId="77777777" w:rsidR="00257EAF" w:rsidRDefault="00257EAF" w:rsidP="00AF43E5">
            <w:r>
              <w:t>2 (14.3%)</w:t>
            </w:r>
          </w:p>
        </w:tc>
      </w:tr>
      <w:tr w:rsidR="00257EAF" w14:paraId="3018DE55" w14:textId="77777777" w:rsidTr="00AF43E5">
        <w:tc>
          <w:tcPr>
            <w:tcW w:w="3135" w:type="dxa"/>
          </w:tcPr>
          <w:p w14:paraId="28BBC77A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6E06F08" w14:textId="77777777" w:rsidR="00257EAF" w:rsidRDefault="00257EAF" w:rsidP="00AF43E5">
            <w:r>
              <w:t>Undecided</w:t>
            </w:r>
          </w:p>
        </w:tc>
        <w:tc>
          <w:tcPr>
            <w:tcW w:w="2665" w:type="dxa"/>
          </w:tcPr>
          <w:p w14:paraId="2B106C56" w14:textId="77777777" w:rsidR="00257EAF" w:rsidRDefault="00257EAF" w:rsidP="00AF43E5">
            <w:r>
              <w:t>3 (21.4%)</w:t>
            </w:r>
          </w:p>
        </w:tc>
      </w:tr>
      <w:tr w:rsidR="00257EAF" w14:paraId="57C2C51C" w14:textId="77777777" w:rsidTr="00AF43E5">
        <w:tc>
          <w:tcPr>
            <w:tcW w:w="3135" w:type="dxa"/>
          </w:tcPr>
          <w:p w14:paraId="45163A78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Is research necessary to secure a training post in your desired specialty?</w:t>
            </w:r>
          </w:p>
        </w:tc>
        <w:tc>
          <w:tcPr>
            <w:tcW w:w="3210" w:type="dxa"/>
          </w:tcPr>
          <w:p w14:paraId="00CDF466" w14:textId="77777777" w:rsidR="00257EAF" w:rsidRDefault="00257EAF" w:rsidP="00AF43E5"/>
        </w:tc>
        <w:tc>
          <w:tcPr>
            <w:tcW w:w="2665" w:type="dxa"/>
          </w:tcPr>
          <w:p w14:paraId="7825A89F" w14:textId="77777777" w:rsidR="00257EAF" w:rsidRDefault="00257EAF" w:rsidP="00AF43E5"/>
        </w:tc>
      </w:tr>
      <w:tr w:rsidR="00257EAF" w14:paraId="6591EC08" w14:textId="77777777" w:rsidTr="00AF43E5">
        <w:tc>
          <w:tcPr>
            <w:tcW w:w="3135" w:type="dxa"/>
          </w:tcPr>
          <w:p w14:paraId="6610B76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A58203E" w14:textId="77777777" w:rsidR="00257EAF" w:rsidRDefault="00257EAF" w:rsidP="00AF43E5">
            <w:r>
              <w:t>Yes</w:t>
            </w:r>
          </w:p>
        </w:tc>
        <w:tc>
          <w:tcPr>
            <w:tcW w:w="2665" w:type="dxa"/>
          </w:tcPr>
          <w:p w14:paraId="11D9A4BF" w14:textId="77777777" w:rsidR="00257EAF" w:rsidRDefault="00257EAF" w:rsidP="00AF43E5">
            <w:r>
              <w:t>10 (71.4%)</w:t>
            </w:r>
          </w:p>
        </w:tc>
      </w:tr>
      <w:tr w:rsidR="00257EAF" w14:paraId="0BCEC096" w14:textId="77777777" w:rsidTr="00AF43E5">
        <w:tc>
          <w:tcPr>
            <w:tcW w:w="3135" w:type="dxa"/>
          </w:tcPr>
          <w:p w14:paraId="2A18D509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5B183DA" w14:textId="77777777" w:rsidR="00257EAF" w:rsidRDefault="00257EAF" w:rsidP="00AF43E5">
            <w:r>
              <w:t>No</w:t>
            </w:r>
          </w:p>
        </w:tc>
        <w:tc>
          <w:tcPr>
            <w:tcW w:w="2665" w:type="dxa"/>
          </w:tcPr>
          <w:p w14:paraId="561C03E8" w14:textId="77777777" w:rsidR="00257EAF" w:rsidRDefault="00257EAF" w:rsidP="00AF43E5">
            <w:r>
              <w:t>1 (7.1%)</w:t>
            </w:r>
          </w:p>
        </w:tc>
      </w:tr>
      <w:tr w:rsidR="00257EAF" w14:paraId="00765D78" w14:textId="77777777" w:rsidTr="00AF43E5">
        <w:tc>
          <w:tcPr>
            <w:tcW w:w="3135" w:type="dxa"/>
          </w:tcPr>
          <w:p w14:paraId="15BF042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C0EEE7C" w14:textId="77777777" w:rsidR="00257EAF" w:rsidRDefault="00257EAF" w:rsidP="00AF43E5">
            <w:r>
              <w:t>Not sure</w:t>
            </w:r>
          </w:p>
        </w:tc>
        <w:tc>
          <w:tcPr>
            <w:tcW w:w="2665" w:type="dxa"/>
          </w:tcPr>
          <w:p w14:paraId="43DFEC3B" w14:textId="77777777" w:rsidR="00257EAF" w:rsidRDefault="00257EAF" w:rsidP="00AF43E5">
            <w:r>
              <w:t>3 (21.4%)</w:t>
            </w:r>
          </w:p>
        </w:tc>
      </w:tr>
      <w:tr w:rsidR="00257EAF" w14:paraId="0DE0F834" w14:textId="77777777" w:rsidTr="00AF43E5">
        <w:tc>
          <w:tcPr>
            <w:tcW w:w="3135" w:type="dxa"/>
          </w:tcPr>
          <w:p w14:paraId="57EC636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2ADBFE8" w14:textId="77777777" w:rsidR="00257EAF" w:rsidRDefault="00257EAF" w:rsidP="00AF43E5"/>
        </w:tc>
        <w:tc>
          <w:tcPr>
            <w:tcW w:w="2665" w:type="dxa"/>
          </w:tcPr>
          <w:p w14:paraId="7EA7FEA5" w14:textId="77777777" w:rsidR="00257EAF" w:rsidRDefault="00257EAF" w:rsidP="00AF43E5"/>
        </w:tc>
      </w:tr>
      <w:tr w:rsidR="00257EAF" w14:paraId="4FE772FE" w14:textId="77777777" w:rsidTr="00AF43E5">
        <w:tc>
          <w:tcPr>
            <w:tcW w:w="3135" w:type="dxa"/>
          </w:tcPr>
          <w:p w14:paraId="0A9EAAE6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been an author of a PubMed-indexed systematic review</w:t>
            </w:r>
          </w:p>
        </w:tc>
        <w:tc>
          <w:tcPr>
            <w:tcW w:w="3210" w:type="dxa"/>
          </w:tcPr>
          <w:p w14:paraId="040F0264" w14:textId="77777777" w:rsidR="00257EAF" w:rsidRDefault="00257EAF" w:rsidP="00AF43E5"/>
        </w:tc>
        <w:tc>
          <w:tcPr>
            <w:tcW w:w="2665" w:type="dxa"/>
          </w:tcPr>
          <w:p w14:paraId="4EDB58B8" w14:textId="77777777" w:rsidR="00257EAF" w:rsidRDefault="00257EAF" w:rsidP="00AF43E5"/>
        </w:tc>
      </w:tr>
      <w:tr w:rsidR="00257EAF" w14:paraId="3D209A0C" w14:textId="77777777" w:rsidTr="00AF43E5">
        <w:tc>
          <w:tcPr>
            <w:tcW w:w="3135" w:type="dxa"/>
          </w:tcPr>
          <w:p w14:paraId="7D33668B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7F1CE65" w14:textId="77777777" w:rsidR="00257EAF" w:rsidRDefault="00257EAF" w:rsidP="00AF43E5">
            <w:r>
              <w:t xml:space="preserve">Yes </w:t>
            </w:r>
          </w:p>
        </w:tc>
        <w:tc>
          <w:tcPr>
            <w:tcW w:w="2665" w:type="dxa"/>
          </w:tcPr>
          <w:p w14:paraId="5287C1BF" w14:textId="77777777" w:rsidR="00257EAF" w:rsidRDefault="00257EAF" w:rsidP="00AF43E5">
            <w:r>
              <w:t>2 (14.3%)</w:t>
            </w:r>
          </w:p>
        </w:tc>
      </w:tr>
      <w:tr w:rsidR="00257EAF" w14:paraId="24A4F4EE" w14:textId="77777777" w:rsidTr="00AF43E5">
        <w:tc>
          <w:tcPr>
            <w:tcW w:w="3135" w:type="dxa"/>
          </w:tcPr>
          <w:p w14:paraId="26C29A2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2A06AD7" w14:textId="77777777" w:rsidR="00257EAF" w:rsidRDefault="00257EAF" w:rsidP="00AF43E5">
            <w:r>
              <w:t>No</w:t>
            </w:r>
          </w:p>
          <w:p w14:paraId="2F2F7513" w14:textId="77777777" w:rsidR="00257EAF" w:rsidRDefault="00257EAF" w:rsidP="00AF43E5"/>
        </w:tc>
        <w:tc>
          <w:tcPr>
            <w:tcW w:w="2665" w:type="dxa"/>
          </w:tcPr>
          <w:p w14:paraId="4AAB31DE" w14:textId="77777777" w:rsidR="00257EAF" w:rsidRDefault="00257EAF" w:rsidP="00AF43E5">
            <w:r>
              <w:t>12 (85.7%)</w:t>
            </w:r>
          </w:p>
        </w:tc>
      </w:tr>
      <w:tr w:rsidR="00257EAF" w14:paraId="0F01DB3F" w14:textId="77777777" w:rsidTr="00AF43E5">
        <w:tc>
          <w:tcPr>
            <w:tcW w:w="3135" w:type="dxa"/>
          </w:tcPr>
          <w:p w14:paraId="67551BC9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published a first-author publication in a Pubmed-indexed journal</w:t>
            </w:r>
          </w:p>
        </w:tc>
        <w:tc>
          <w:tcPr>
            <w:tcW w:w="3210" w:type="dxa"/>
          </w:tcPr>
          <w:p w14:paraId="4717D93E" w14:textId="77777777" w:rsidR="00257EAF" w:rsidRDefault="00257EAF" w:rsidP="00AF43E5"/>
        </w:tc>
        <w:tc>
          <w:tcPr>
            <w:tcW w:w="2665" w:type="dxa"/>
          </w:tcPr>
          <w:p w14:paraId="78F5F696" w14:textId="77777777" w:rsidR="00257EAF" w:rsidRDefault="00257EAF" w:rsidP="00AF43E5"/>
        </w:tc>
      </w:tr>
      <w:tr w:rsidR="00257EAF" w14:paraId="22EEC0C5" w14:textId="77777777" w:rsidTr="00AF43E5">
        <w:tc>
          <w:tcPr>
            <w:tcW w:w="3135" w:type="dxa"/>
          </w:tcPr>
          <w:p w14:paraId="5544B20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76E0AC9" w14:textId="77777777" w:rsidR="00257EAF" w:rsidRDefault="00257EAF" w:rsidP="00AF43E5">
            <w:r>
              <w:t>Yes</w:t>
            </w:r>
          </w:p>
        </w:tc>
        <w:tc>
          <w:tcPr>
            <w:tcW w:w="2665" w:type="dxa"/>
          </w:tcPr>
          <w:p w14:paraId="63A097DC" w14:textId="77777777" w:rsidR="00257EAF" w:rsidRDefault="00257EAF" w:rsidP="00AF43E5">
            <w:r>
              <w:t>3 (21.4%)</w:t>
            </w:r>
          </w:p>
        </w:tc>
      </w:tr>
      <w:tr w:rsidR="00257EAF" w14:paraId="58526E6B" w14:textId="77777777" w:rsidTr="00AF43E5">
        <w:tc>
          <w:tcPr>
            <w:tcW w:w="3135" w:type="dxa"/>
          </w:tcPr>
          <w:p w14:paraId="3C6603FB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0B399CA" w14:textId="77777777" w:rsidR="00257EAF" w:rsidRDefault="00257EAF" w:rsidP="00AF43E5">
            <w:r>
              <w:t>No</w:t>
            </w:r>
          </w:p>
        </w:tc>
        <w:tc>
          <w:tcPr>
            <w:tcW w:w="2665" w:type="dxa"/>
          </w:tcPr>
          <w:p w14:paraId="751F998B" w14:textId="77777777" w:rsidR="00257EAF" w:rsidRDefault="00257EAF" w:rsidP="00AF43E5">
            <w:r>
              <w:t>11 (78.6%)</w:t>
            </w:r>
          </w:p>
        </w:tc>
      </w:tr>
      <w:tr w:rsidR="00257EAF" w14:paraId="6436FF3A" w14:textId="77777777" w:rsidTr="00AF43E5">
        <w:tc>
          <w:tcPr>
            <w:tcW w:w="3135" w:type="dxa"/>
          </w:tcPr>
          <w:p w14:paraId="6D62E1B3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published a non-first-author publication in a Pubmed-indexed journal</w:t>
            </w:r>
          </w:p>
        </w:tc>
        <w:tc>
          <w:tcPr>
            <w:tcW w:w="3210" w:type="dxa"/>
          </w:tcPr>
          <w:p w14:paraId="05798046" w14:textId="77777777" w:rsidR="00257EAF" w:rsidRDefault="00257EAF" w:rsidP="00AF43E5"/>
        </w:tc>
        <w:tc>
          <w:tcPr>
            <w:tcW w:w="2665" w:type="dxa"/>
          </w:tcPr>
          <w:p w14:paraId="213AB4CE" w14:textId="77777777" w:rsidR="00257EAF" w:rsidRDefault="00257EAF" w:rsidP="00AF43E5"/>
        </w:tc>
      </w:tr>
      <w:tr w:rsidR="00257EAF" w14:paraId="1511B2EC" w14:textId="77777777" w:rsidTr="00AF43E5">
        <w:tc>
          <w:tcPr>
            <w:tcW w:w="3135" w:type="dxa"/>
          </w:tcPr>
          <w:p w14:paraId="2CEA3D59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1403AAD" w14:textId="77777777" w:rsidR="00257EAF" w:rsidRDefault="00257EAF" w:rsidP="00AF43E5">
            <w:r>
              <w:t>Yes</w:t>
            </w:r>
          </w:p>
        </w:tc>
        <w:tc>
          <w:tcPr>
            <w:tcW w:w="2665" w:type="dxa"/>
          </w:tcPr>
          <w:p w14:paraId="0817D34C" w14:textId="77777777" w:rsidR="00257EAF" w:rsidRDefault="00257EAF" w:rsidP="00AF43E5">
            <w:r>
              <w:t>3 (21.4%)</w:t>
            </w:r>
          </w:p>
        </w:tc>
      </w:tr>
      <w:tr w:rsidR="00257EAF" w14:paraId="796DFEAD" w14:textId="77777777" w:rsidTr="00AF43E5">
        <w:tc>
          <w:tcPr>
            <w:tcW w:w="3135" w:type="dxa"/>
          </w:tcPr>
          <w:p w14:paraId="6309D6EF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B876871" w14:textId="77777777" w:rsidR="00257EAF" w:rsidRDefault="00257EAF" w:rsidP="00AF43E5">
            <w:r>
              <w:t>No</w:t>
            </w:r>
          </w:p>
        </w:tc>
        <w:tc>
          <w:tcPr>
            <w:tcW w:w="2665" w:type="dxa"/>
          </w:tcPr>
          <w:p w14:paraId="64BE73D1" w14:textId="77777777" w:rsidR="00257EAF" w:rsidRDefault="00257EAF" w:rsidP="00AF43E5">
            <w:r>
              <w:t>11 (78.6%)</w:t>
            </w:r>
          </w:p>
        </w:tc>
      </w:tr>
      <w:tr w:rsidR="00257EAF" w14:paraId="26708A47" w14:textId="77777777" w:rsidTr="00AF43E5">
        <w:tc>
          <w:tcPr>
            <w:tcW w:w="3135" w:type="dxa"/>
          </w:tcPr>
          <w:p w14:paraId="0BD02651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published a publication in non-Pubmed-indexed journals e.g. student journals</w:t>
            </w:r>
          </w:p>
        </w:tc>
        <w:tc>
          <w:tcPr>
            <w:tcW w:w="3210" w:type="dxa"/>
          </w:tcPr>
          <w:p w14:paraId="4B5AA174" w14:textId="77777777" w:rsidR="00257EAF" w:rsidRDefault="00257EAF" w:rsidP="00AF43E5"/>
        </w:tc>
        <w:tc>
          <w:tcPr>
            <w:tcW w:w="2665" w:type="dxa"/>
          </w:tcPr>
          <w:p w14:paraId="6EF0C989" w14:textId="77777777" w:rsidR="00257EAF" w:rsidRDefault="00257EAF" w:rsidP="00AF43E5"/>
        </w:tc>
      </w:tr>
      <w:tr w:rsidR="00257EAF" w14:paraId="533D9BE7" w14:textId="77777777" w:rsidTr="00AF43E5">
        <w:tc>
          <w:tcPr>
            <w:tcW w:w="3135" w:type="dxa"/>
          </w:tcPr>
          <w:p w14:paraId="467582DC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52A0D30" w14:textId="77777777" w:rsidR="00257EAF" w:rsidRDefault="00257EAF" w:rsidP="00AF43E5">
            <w:r>
              <w:t>Yes</w:t>
            </w:r>
          </w:p>
        </w:tc>
        <w:tc>
          <w:tcPr>
            <w:tcW w:w="2665" w:type="dxa"/>
          </w:tcPr>
          <w:p w14:paraId="5948A70E" w14:textId="77777777" w:rsidR="00257EAF" w:rsidRDefault="00257EAF" w:rsidP="00AF43E5">
            <w:r>
              <w:t>3 (21.4%)</w:t>
            </w:r>
          </w:p>
        </w:tc>
      </w:tr>
      <w:tr w:rsidR="00257EAF" w14:paraId="195BA0F8" w14:textId="77777777" w:rsidTr="00AF43E5">
        <w:tc>
          <w:tcPr>
            <w:tcW w:w="3135" w:type="dxa"/>
          </w:tcPr>
          <w:p w14:paraId="7D92C24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23359E9" w14:textId="77777777" w:rsidR="00257EAF" w:rsidRDefault="00257EAF" w:rsidP="00AF43E5">
            <w:r>
              <w:t xml:space="preserve">No </w:t>
            </w:r>
          </w:p>
        </w:tc>
        <w:tc>
          <w:tcPr>
            <w:tcW w:w="2665" w:type="dxa"/>
          </w:tcPr>
          <w:p w14:paraId="070D03E8" w14:textId="77777777" w:rsidR="00257EAF" w:rsidRDefault="00257EAF" w:rsidP="00AF43E5">
            <w:r>
              <w:t>11 (78.6%)</w:t>
            </w:r>
          </w:p>
        </w:tc>
      </w:tr>
      <w:tr w:rsidR="00257EAF" w14:paraId="10553925" w14:textId="77777777" w:rsidTr="00AF43E5">
        <w:tc>
          <w:tcPr>
            <w:tcW w:w="3135" w:type="dxa"/>
          </w:tcPr>
          <w:p w14:paraId="6B3B11B7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 laboratory research experience?</w:t>
            </w:r>
          </w:p>
        </w:tc>
        <w:tc>
          <w:tcPr>
            <w:tcW w:w="3210" w:type="dxa"/>
          </w:tcPr>
          <w:p w14:paraId="54237CF2" w14:textId="77777777" w:rsidR="00257EAF" w:rsidRDefault="00257EAF" w:rsidP="00AF43E5"/>
        </w:tc>
        <w:tc>
          <w:tcPr>
            <w:tcW w:w="2665" w:type="dxa"/>
          </w:tcPr>
          <w:p w14:paraId="707D41E1" w14:textId="77777777" w:rsidR="00257EAF" w:rsidRDefault="00257EAF" w:rsidP="00AF43E5"/>
        </w:tc>
      </w:tr>
      <w:tr w:rsidR="00257EAF" w14:paraId="5EB380A1" w14:textId="77777777" w:rsidTr="00AF43E5">
        <w:tc>
          <w:tcPr>
            <w:tcW w:w="3135" w:type="dxa"/>
          </w:tcPr>
          <w:p w14:paraId="307E0334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D4DB5A8" w14:textId="77777777" w:rsidR="00257EAF" w:rsidRDefault="00257EAF" w:rsidP="00AF43E5"/>
        </w:tc>
        <w:tc>
          <w:tcPr>
            <w:tcW w:w="2665" w:type="dxa"/>
          </w:tcPr>
          <w:p w14:paraId="593EF114" w14:textId="77777777" w:rsidR="00257EAF" w:rsidRDefault="00257EAF" w:rsidP="00AF43E5">
            <w:r>
              <w:t>11 (78.6%)</w:t>
            </w:r>
          </w:p>
        </w:tc>
      </w:tr>
      <w:tr w:rsidR="00257EAF" w14:paraId="2229585E" w14:textId="77777777" w:rsidTr="00AF43E5">
        <w:tc>
          <w:tcPr>
            <w:tcW w:w="3135" w:type="dxa"/>
          </w:tcPr>
          <w:p w14:paraId="275A7DB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595145E" w14:textId="77777777" w:rsidR="00257EAF" w:rsidRDefault="00257EAF" w:rsidP="00AF43E5"/>
        </w:tc>
        <w:tc>
          <w:tcPr>
            <w:tcW w:w="2665" w:type="dxa"/>
          </w:tcPr>
          <w:p w14:paraId="533B39E8" w14:textId="77777777" w:rsidR="00257EAF" w:rsidRDefault="00257EAF" w:rsidP="00AF43E5">
            <w:r>
              <w:t>3 (21.4%)</w:t>
            </w:r>
          </w:p>
        </w:tc>
      </w:tr>
      <w:tr w:rsidR="00257EAF" w14:paraId="4FDD87FC" w14:textId="77777777" w:rsidTr="00AF43E5">
        <w:tc>
          <w:tcPr>
            <w:tcW w:w="3135" w:type="dxa"/>
          </w:tcPr>
          <w:p w14:paraId="272FD4E2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 clinical research experience?</w:t>
            </w:r>
          </w:p>
        </w:tc>
        <w:tc>
          <w:tcPr>
            <w:tcW w:w="3210" w:type="dxa"/>
          </w:tcPr>
          <w:p w14:paraId="7106A78F" w14:textId="77777777" w:rsidR="00257EAF" w:rsidRDefault="00257EAF" w:rsidP="00AF43E5"/>
        </w:tc>
        <w:tc>
          <w:tcPr>
            <w:tcW w:w="2665" w:type="dxa"/>
          </w:tcPr>
          <w:p w14:paraId="27570167" w14:textId="77777777" w:rsidR="00257EAF" w:rsidRDefault="00257EAF" w:rsidP="00AF43E5"/>
        </w:tc>
      </w:tr>
      <w:tr w:rsidR="00257EAF" w14:paraId="2599C30C" w14:textId="77777777" w:rsidTr="00AF43E5">
        <w:tc>
          <w:tcPr>
            <w:tcW w:w="3135" w:type="dxa"/>
          </w:tcPr>
          <w:p w14:paraId="00B6B7E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7CB9B4DD" w14:textId="77777777" w:rsidR="00257EAF" w:rsidRDefault="00257EAF" w:rsidP="00AF43E5">
            <w:r>
              <w:t xml:space="preserve"> Yes</w:t>
            </w:r>
          </w:p>
        </w:tc>
        <w:tc>
          <w:tcPr>
            <w:tcW w:w="2665" w:type="dxa"/>
          </w:tcPr>
          <w:p w14:paraId="7B5C78F8" w14:textId="77777777" w:rsidR="00257EAF" w:rsidRDefault="00257EAF" w:rsidP="00AF43E5">
            <w:r>
              <w:t>9 (64.3%)</w:t>
            </w:r>
          </w:p>
        </w:tc>
      </w:tr>
      <w:tr w:rsidR="00257EAF" w14:paraId="051D3CA4" w14:textId="77777777" w:rsidTr="00AF43E5">
        <w:tc>
          <w:tcPr>
            <w:tcW w:w="3135" w:type="dxa"/>
          </w:tcPr>
          <w:p w14:paraId="16DC6E1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1773953" w14:textId="77777777" w:rsidR="00257EAF" w:rsidRDefault="00257EAF" w:rsidP="00AF43E5">
            <w:r>
              <w:t xml:space="preserve"> No</w:t>
            </w:r>
          </w:p>
        </w:tc>
        <w:tc>
          <w:tcPr>
            <w:tcW w:w="2665" w:type="dxa"/>
          </w:tcPr>
          <w:p w14:paraId="75DEF300" w14:textId="77777777" w:rsidR="00257EAF" w:rsidRDefault="00257EAF" w:rsidP="00AF43E5">
            <w:r>
              <w:t>5 (35.7%)</w:t>
            </w:r>
          </w:p>
        </w:tc>
      </w:tr>
      <w:tr w:rsidR="00257EAF" w14:paraId="55635D87" w14:textId="77777777" w:rsidTr="00AF43E5">
        <w:tc>
          <w:tcPr>
            <w:tcW w:w="3135" w:type="dxa"/>
          </w:tcPr>
          <w:p w14:paraId="4DAC19F2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presented research at national or international conferences</w:t>
            </w:r>
          </w:p>
        </w:tc>
        <w:tc>
          <w:tcPr>
            <w:tcW w:w="3210" w:type="dxa"/>
          </w:tcPr>
          <w:p w14:paraId="5E6C45DC" w14:textId="77777777" w:rsidR="00257EAF" w:rsidRDefault="00257EAF" w:rsidP="00AF43E5"/>
        </w:tc>
        <w:tc>
          <w:tcPr>
            <w:tcW w:w="2665" w:type="dxa"/>
          </w:tcPr>
          <w:p w14:paraId="7AC0E6CE" w14:textId="77777777" w:rsidR="00257EAF" w:rsidRDefault="00257EAF" w:rsidP="00AF43E5"/>
        </w:tc>
      </w:tr>
      <w:tr w:rsidR="00257EAF" w14:paraId="1191347C" w14:textId="77777777" w:rsidTr="00AF43E5">
        <w:tc>
          <w:tcPr>
            <w:tcW w:w="3135" w:type="dxa"/>
          </w:tcPr>
          <w:p w14:paraId="6007E51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9EBEC5C" w14:textId="77777777" w:rsidR="00257EAF" w:rsidRDefault="00257EAF" w:rsidP="00AF43E5">
            <w:r>
              <w:t xml:space="preserve">Yes </w:t>
            </w:r>
          </w:p>
        </w:tc>
        <w:tc>
          <w:tcPr>
            <w:tcW w:w="2665" w:type="dxa"/>
          </w:tcPr>
          <w:p w14:paraId="5AD752D2" w14:textId="77777777" w:rsidR="00257EAF" w:rsidRDefault="00257EAF" w:rsidP="00AF43E5">
            <w:r>
              <w:t>8 (57.1%)</w:t>
            </w:r>
          </w:p>
        </w:tc>
      </w:tr>
      <w:tr w:rsidR="00257EAF" w14:paraId="70EEF78F" w14:textId="77777777" w:rsidTr="00AF43E5">
        <w:tc>
          <w:tcPr>
            <w:tcW w:w="3135" w:type="dxa"/>
          </w:tcPr>
          <w:p w14:paraId="0A9725A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38B6E3F" w14:textId="77777777" w:rsidR="00257EAF" w:rsidRDefault="00257EAF" w:rsidP="00AF43E5">
            <w:r>
              <w:t>No</w:t>
            </w:r>
          </w:p>
        </w:tc>
        <w:tc>
          <w:tcPr>
            <w:tcW w:w="2665" w:type="dxa"/>
          </w:tcPr>
          <w:p w14:paraId="77116224" w14:textId="77777777" w:rsidR="00257EAF" w:rsidRDefault="00257EAF" w:rsidP="00AF43E5">
            <w:r>
              <w:t>6 (42.9%)</w:t>
            </w:r>
          </w:p>
        </w:tc>
      </w:tr>
      <w:tr w:rsidR="00257EAF" w14:paraId="0CB87384" w14:textId="77777777" w:rsidTr="00AF43E5">
        <w:tc>
          <w:tcPr>
            <w:tcW w:w="3135" w:type="dxa"/>
          </w:tcPr>
          <w:p w14:paraId="1A9C2C27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Previously presented research at regional, local or student conferences</w:t>
            </w:r>
          </w:p>
        </w:tc>
        <w:tc>
          <w:tcPr>
            <w:tcW w:w="3210" w:type="dxa"/>
          </w:tcPr>
          <w:p w14:paraId="745689BD" w14:textId="77777777" w:rsidR="00257EAF" w:rsidRDefault="00257EAF" w:rsidP="00AF43E5"/>
        </w:tc>
        <w:tc>
          <w:tcPr>
            <w:tcW w:w="2665" w:type="dxa"/>
          </w:tcPr>
          <w:p w14:paraId="36EF12FE" w14:textId="77777777" w:rsidR="00257EAF" w:rsidRDefault="00257EAF" w:rsidP="00AF43E5"/>
        </w:tc>
      </w:tr>
      <w:tr w:rsidR="00257EAF" w14:paraId="4EBC0A6C" w14:textId="77777777" w:rsidTr="00AF43E5">
        <w:tc>
          <w:tcPr>
            <w:tcW w:w="3135" w:type="dxa"/>
          </w:tcPr>
          <w:p w14:paraId="1B344F3F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0D0D185" w14:textId="77777777" w:rsidR="00257EAF" w:rsidRDefault="00257EAF" w:rsidP="00AF43E5">
            <w:r>
              <w:t xml:space="preserve">Yes </w:t>
            </w:r>
          </w:p>
        </w:tc>
        <w:tc>
          <w:tcPr>
            <w:tcW w:w="2665" w:type="dxa"/>
          </w:tcPr>
          <w:p w14:paraId="2602A68C" w14:textId="77777777" w:rsidR="00257EAF" w:rsidRDefault="00257EAF" w:rsidP="00AF43E5">
            <w:r>
              <w:t>9 (64.3%)</w:t>
            </w:r>
          </w:p>
        </w:tc>
      </w:tr>
      <w:tr w:rsidR="00257EAF" w14:paraId="2E321448" w14:textId="77777777" w:rsidTr="00AF43E5">
        <w:tc>
          <w:tcPr>
            <w:tcW w:w="3135" w:type="dxa"/>
          </w:tcPr>
          <w:p w14:paraId="1EE8A89A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E98EDD7" w14:textId="77777777" w:rsidR="00257EAF" w:rsidRDefault="00257EAF" w:rsidP="00AF43E5">
            <w:r>
              <w:t>No</w:t>
            </w:r>
          </w:p>
        </w:tc>
        <w:tc>
          <w:tcPr>
            <w:tcW w:w="2665" w:type="dxa"/>
          </w:tcPr>
          <w:p w14:paraId="2BE93F67" w14:textId="77777777" w:rsidR="00257EAF" w:rsidRDefault="00257EAF" w:rsidP="00AF43E5">
            <w:r>
              <w:t>5 (35.7%)</w:t>
            </w:r>
          </w:p>
        </w:tc>
      </w:tr>
      <w:tr w:rsidR="00257EAF" w14:paraId="174BC881" w14:textId="77777777" w:rsidTr="00AF43E5">
        <w:tc>
          <w:tcPr>
            <w:tcW w:w="3135" w:type="dxa"/>
          </w:tcPr>
          <w:p w14:paraId="5240DB08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D1FA9AF" w14:textId="77777777" w:rsidR="00257EAF" w:rsidRDefault="00257EAF" w:rsidP="00AF43E5"/>
        </w:tc>
        <w:tc>
          <w:tcPr>
            <w:tcW w:w="2665" w:type="dxa"/>
          </w:tcPr>
          <w:p w14:paraId="62BD6801" w14:textId="77777777" w:rsidR="00257EAF" w:rsidRDefault="00257EAF" w:rsidP="00AF43E5"/>
        </w:tc>
      </w:tr>
      <w:tr w:rsidR="00257EAF" w14:paraId="3DC30AA1" w14:textId="77777777" w:rsidTr="00AF43E5">
        <w:tc>
          <w:tcPr>
            <w:tcW w:w="3135" w:type="dxa"/>
          </w:tcPr>
          <w:p w14:paraId="5157C40B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Hours of mandatory teaching on research methodology received at University?</w:t>
            </w:r>
          </w:p>
        </w:tc>
        <w:tc>
          <w:tcPr>
            <w:tcW w:w="3210" w:type="dxa"/>
          </w:tcPr>
          <w:p w14:paraId="2F08C944" w14:textId="77777777" w:rsidR="00257EAF" w:rsidRDefault="00257EAF" w:rsidP="00AF43E5"/>
        </w:tc>
        <w:tc>
          <w:tcPr>
            <w:tcW w:w="2665" w:type="dxa"/>
          </w:tcPr>
          <w:p w14:paraId="7F1E056C" w14:textId="77777777" w:rsidR="00257EAF" w:rsidRDefault="00257EAF" w:rsidP="00AF43E5"/>
        </w:tc>
      </w:tr>
      <w:tr w:rsidR="00257EAF" w14:paraId="50793443" w14:textId="77777777" w:rsidTr="00AF43E5">
        <w:tc>
          <w:tcPr>
            <w:tcW w:w="3135" w:type="dxa"/>
          </w:tcPr>
          <w:p w14:paraId="7E7B88D8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43DB5CF" w14:textId="77777777" w:rsidR="00257EAF" w:rsidRDefault="00257EAF" w:rsidP="00AF43E5">
            <w:r>
              <w:t>None</w:t>
            </w:r>
          </w:p>
        </w:tc>
        <w:tc>
          <w:tcPr>
            <w:tcW w:w="2665" w:type="dxa"/>
          </w:tcPr>
          <w:p w14:paraId="2E74C368" w14:textId="77777777" w:rsidR="00257EAF" w:rsidRDefault="00257EAF" w:rsidP="00AF43E5">
            <w:r>
              <w:t>0 (0%)</w:t>
            </w:r>
          </w:p>
        </w:tc>
      </w:tr>
      <w:tr w:rsidR="00257EAF" w14:paraId="5232D21A" w14:textId="77777777" w:rsidTr="00AF43E5">
        <w:tc>
          <w:tcPr>
            <w:tcW w:w="3135" w:type="dxa"/>
          </w:tcPr>
          <w:p w14:paraId="54D6D31E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06E0B80" w14:textId="77777777" w:rsidR="00257EAF" w:rsidRDefault="00257EAF" w:rsidP="00AF43E5">
            <w:r>
              <w:t>&lt; 2 hrs</w:t>
            </w:r>
          </w:p>
        </w:tc>
        <w:tc>
          <w:tcPr>
            <w:tcW w:w="2665" w:type="dxa"/>
          </w:tcPr>
          <w:p w14:paraId="28BC1308" w14:textId="77777777" w:rsidR="00257EAF" w:rsidRDefault="00257EAF" w:rsidP="00AF43E5">
            <w:r>
              <w:t>4 (28.6%)</w:t>
            </w:r>
          </w:p>
        </w:tc>
      </w:tr>
      <w:tr w:rsidR="00257EAF" w14:paraId="5B4580F4" w14:textId="77777777" w:rsidTr="00AF43E5">
        <w:tc>
          <w:tcPr>
            <w:tcW w:w="3135" w:type="dxa"/>
          </w:tcPr>
          <w:p w14:paraId="02B3122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ACB37EF" w14:textId="77777777" w:rsidR="00257EAF" w:rsidRDefault="00257EAF" w:rsidP="00AF43E5">
            <w:r>
              <w:t>2-5 hrs</w:t>
            </w:r>
          </w:p>
        </w:tc>
        <w:tc>
          <w:tcPr>
            <w:tcW w:w="2665" w:type="dxa"/>
          </w:tcPr>
          <w:p w14:paraId="512D8B4A" w14:textId="77777777" w:rsidR="00257EAF" w:rsidRDefault="00257EAF" w:rsidP="00AF43E5">
            <w:r>
              <w:t>3 (21.4%)</w:t>
            </w:r>
          </w:p>
        </w:tc>
      </w:tr>
      <w:tr w:rsidR="00257EAF" w14:paraId="3419729A" w14:textId="77777777" w:rsidTr="00AF43E5">
        <w:tc>
          <w:tcPr>
            <w:tcW w:w="3135" w:type="dxa"/>
          </w:tcPr>
          <w:p w14:paraId="1471002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E1EFCFB" w14:textId="77777777" w:rsidR="00257EAF" w:rsidRDefault="00257EAF" w:rsidP="00AF43E5">
            <w:r>
              <w:t>5-10 hrs</w:t>
            </w:r>
          </w:p>
        </w:tc>
        <w:tc>
          <w:tcPr>
            <w:tcW w:w="2665" w:type="dxa"/>
          </w:tcPr>
          <w:p w14:paraId="15DC00DA" w14:textId="77777777" w:rsidR="00257EAF" w:rsidRDefault="00257EAF" w:rsidP="00AF43E5">
            <w:r>
              <w:t>3 (21.4%)</w:t>
            </w:r>
          </w:p>
        </w:tc>
      </w:tr>
      <w:tr w:rsidR="00257EAF" w14:paraId="0CC19547" w14:textId="77777777" w:rsidTr="00AF43E5">
        <w:tc>
          <w:tcPr>
            <w:tcW w:w="3135" w:type="dxa"/>
          </w:tcPr>
          <w:p w14:paraId="4F4E5BC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C22E4D7" w14:textId="77777777" w:rsidR="00257EAF" w:rsidRDefault="00257EAF" w:rsidP="00AF43E5">
            <w:r>
              <w:t>&gt;10 hrs</w:t>
            </w:r>
          </w:p>
        </w:tc>
        <w:tc>
          <w:tcPr>
            <w:tcW w:w="2665" w:type="dxa"/>
          </w:tcPr>
          <w:p w14:paraId="31B1CAE6" w14:textId="77777777" w:rsidR="00257EAF" w:rsidRDefault="00257EAF" w:rsidP="00AF43E5">
            <w:r>
              <w:t>4 (28.6%)</w:t>
            </w:r>
          </w:p>
        </w:tc>
      </w:tr>
      <w:tr w:rsidR="00257EAF" w14:paraId="283614B2" w14:textId="77777777" w:rsidTr="00AF43E5">
        <w:tc>
          <w:tcPr>
            <w:tcW w:w="3135" w:type="dxa"/>
          </w:tcPr>
          <w:p w14:paraId="79886F59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Hours of voluntary/extra-curricular teaching on research methodology attended at University?</w:t>
            </w:r>
          </w:p>
        </w:tc>
        <w:tc>
          <w:tcPr>
            <w:tcW w:w="3210" w:type="dxa"/>
          </w:tcPr>
          <w:p w14:paraId="0224B022" w14:textId="77777777" w:rsidR="00257EAF" w:rsidRDefault="00257EAF" w:rsidP="00AF43E5"/>
        </w:tc>
        <w:tc>
          <w:tcPr>
            <w:tcW w:w="2665" w:type="dxa"/>
          </w:tcPr>
          <w:p w14:paraId="5485B322" w14:textId="77777777" w:rsidR="00257EAF" w:rsidRDefault="00257EAF" w:rsidP="00AF43E5"/>
        </w:tc>
      </w:tr>
      <w:tr w:rsidR="00257EAF" w14:paraId="7760655F" w14:textId="77777777" w:rsidTr="00AF43E5">
        <w:tc>
          <w:tcPr>
            <w:tcW w:w="3135" w:type="dxa"/>
          </w:tcPr>
          <w:p w14:paraId="3DC4A60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C21A784" w14:textId="77777777" w:rsidR="00257EAF" w:rsidRDefault="00257EAF" w:rsidP="00AF43E5">
            <w:r>
              <w:t>None</w:t>
            </w:r>
          </w:p>
        </w:tc>
        <w:tc>
          <w:tcPr>
            <w:tcW w:w="2665" w:type="dxa"/>
          </w:tcPr>
          <w:p w14:paraId="72245867" w14:textId="77777777" w:rsidR="00257EAF" w:rsidRDefault="00257EAF" w:rsidP="00AF43E5">
            <w:r>
              <w:t>4 (28.6%)</w:t>
            </w:r>
          </w:p>
        </w:tc>
      </w:tr>
      <w:tr w:rsidR="00257EAF" w14:paraId="35D35D88" w14:textId="77777777" w:rsidTr="00AF43E5">
        <w:tc>
          <w:tcPr>
            <w:tcW w:w="3135" w:type="dxa"/>
          </w:tcPr>
          <w:p w14:paraId="481DD46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B69C2F1" w14:textId="77777777" w:rsidR="00257EAF" w:rsidRDefault="00257EAF" w:rsidP="00AF43E5">
            <w:r>
              <w:t>&lt; 2 hrs</w:t>
            </w:r>
          </w:p>
        </w:tc>
        <w:tc>
          <w:tcPr>
            <w:tcW w:w="2665" w:type="dxa"/>
          </w:tcPr>
          <w:p w14:paraId="63685D62" w14:textId="77777777" w:rsidR="00257EAF" w:rsidRDefault="00257EAF" w:rsidP="00AF43E5">
            <w:r>
              <w:t>3 (21.4%)</w:t>
            </w:r>
          </w:p>
        </w:tc>
      </w:tr>
      <w:tr w:rsidR="00257EAF" w14:paraId="0BA29691" w14:textId="77777777" w:rsidTr="00AF43E5">
        <w:tc>
          <w:tcPr>
            <w:tcW w:w="3135" w:type="dxa"/>
          </w:tcPr>
          <w:p w14:paraId="08B7F79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4A1EC6B" w14:textId="77777777" w:rsidR="00257EAF" w:rsidRDefault="00257EAF" w:rsidP="00AF43E5">
            <w:r>
              <w:t>2-5 hrs</w:t>
            </w:r>
          </w:p>
        </w:tc>
        <w:tc>
          <w:tcPr>
            <w:tcW w:w="2665" w:type="dxa"/>
          </w:tcPr>
          <w:p w14:paraId="22F77DD2" w14:textId="77777777" w:rsidR="00257EAF" w:rsidRDefault="00257EAF" w:rsidP="00AF43E5">
            <w:r>
              <w:t>4 (28.6%)</w:t>
            </w:r>
          </w:p>
        </w:tc>
      </w:tr>
      <w:tr w:rsidR="00257EAF" w14:paraId="0381AF72" w14:textId="77777777" w:rsidTr="00AF43E5">
        <w:tc>
          <w:tcPr>
            <w:tcW w:w="3135" w:type="dxa"/>
          </w:tcPr>
          <w:p w14:paraId="7776F1C5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925FC24" w14:textId="77777777" w:rsidR="00257EAF" w:rsidRDefault="00257EAF" w:rsidP="00AF43E5">
            <w:r>
              <w:t>5-10 hrs</w:t>
            </w:r>
          </w:p>
        </w:tc>
        <w:tc>
          <w:tcPr>
            <w:tcW w:w="2665" w:type="dxa"/>
          </w:tcPr>
          <w:p w14:paraId="3146C85F" w14:textId="77777777" w:rsidR="00257EAF" w:rsidRDefault="00257EAF" w:rsidP="00AF43E5">
            <w:r>
              <w:t>1 (7.1%)</w:t>
            </w:r>
          </w:p>
        </w:tc>
      </w:tr>
      <w:tr w:rsidR="00257EAF" w14:paraId="720F81D1" w14:textId="77777777" w:rsidTr="00AF43E5">
        <w:tc>
          <w:tcPr>
            <w:tcW w:w="3135" w:type="dxa"/>
          </w:tcPr>
          <w:p w14:paraId="21344E1B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EA5234B" w14:textId="77777777" w:rsidR="00257EAF" w:rsidRDefault="00257EAF" w:rsidP="00AF43E5">
            <w:r>
              <w:t>&gt;10 hrs</w:t>
            </w:r>
          </w:p>
        </w:tc>
        <w:tc>
          <w:tcPr>
            <w:tcW w:w="2665" w:type="dxa"/>
          </w:tcPr>
          <w:p w14:paraId="5047EB02" w14:textId="77777777" w:rsidR="00257EAF" w:rsidRDefault="00257EAF" w:rsidP="00AF43E5">
            <w:r>
              <w:t>2 (14.3%)</w:t>
            </w:r>
          </w:p>
        </w:tc>
      </w:tr>
      <w:tr w:rsidR="00257EAF" w14:paraId="44F3A0A1" w14:textId="77777777" w:rsidTr="00AF43E5">
        <w:tc>
          <w:tcPr>
            <w:tcW w:w="3135" w:type="dxa"/>
          </w:tcPr>
          <w:p w14:paraId="57F423D0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Form of research teaching</w:t>
            </w:r>
          </w:p>
        </w:tc>
        <w:tc>
          <w:tcPr>
            <w:tcW w:w="3210" w:type="dxa"/>
          </w:tcPr>
          <w:p w14:paraId="4C0ECA30" w14:textId="77777777" w:rsidR="00257EAF" w:rsidRDefault="00257EAF" w:rsidP="00AF43E5"/>
        </w:tc>
        <w:tc>
          <w:tcPr>
            <w:tcW w:w="2665" w:type="dxa"/>
          </w:tcPr>
          <w:p w14:paraId="6E6F754B" w14:textId="77777777" w:rsidR="00257EAF" w:rsidRDefault="00257EAF" w:rsidP="00AF43E5"/>
        </w:tc>
      </w:tr>
      <w:tr w:rsidR="00257EAF" w14:paraId="02108AEE" w14:textId="77777777" w:rsidTr="00AF43E5">
        <w:tc>
          <w:tcPr>
            <w:tcW w:w="3135" w:type="dxa"/>
          </w:tcPr>
          <w:p w14:paraId="516606FF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2273B8E" w14:textId="77777777" w:rsidR="00257EAF" w:rsidRDefault="00257EAF" w:rsidP="00AF43E5">
            <w:r>
              <w:t>Lecture</w:t>
            </w:r>
          </w:p>
        </w:tc>
        <w:tc>
          <w:tcPr>
            <w:tcW w:w="2665" w:type="dxa"/>
          </w:tcPr>
          <w:p w14:paraId="46248509" w14:textId="77777777" w:rsidR="00257EAF" w:rsidRDefault="00257EAF" w:rsidP="00AF43E5">
            <w:r>
              <w:t>6 (42.9%)</w:t>
            </w:r>
          </w:p>
        </w:tc>
      </w:tr>
      <w:tr w:rsidR="00257EAF" w14:paraId="05167496" w14:textId="77777777" w:rsidTr="00AF43E5">
        <w:tc>
          <w:tcPr>
            <w:tcW w:w="3135" w:type="dxa"/>
          </w:tcPr>
          <w:p w14:paraId="4FAE8C1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764096E8" w14:textId="77777777" w:rsidR="00257EAF" w:rsidRDefault="00257EAF" w:rsidP="00AF43E5">
            <w:r>
              <w:t>Seminar</w:t>
            </w:r>
          </w:p>
        </w:tc>
        <w:tc>
          <w:tcPr>
            <w:tcW w:w="2665" w:type="dxa"/>
          </w:tcPr>
          <w:p w14:paraId="26EA499B" w14:textId="77777777" w:rsidR="00257EAF" w:rsidRDefault="00257EAF" w:rsidP="00AF43E5">
            <w:r>
              <w:t>3 (21.4%)</w:t>
            </w:r>
          </w:p>
        </w:tc>
      </w:tr>
      <w:tr w:rsidR="00257EAF" w14:paraId="048B14A8" w14:textId="77777777" w:rsidTr="00AF43E5">
        <w:tc>
          <w:tcPr>
            <w:tcW w:w="3135" w:type="dxa"/>
          </w:tcPr>
          <w:p w14:paraId="4983579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EC3FF11" w14:textId="77777777" w:rsidR="00257EAF" w:rsidRDefault="00257EAF" w:rsidP="00AF43E5">
            <w:r>
              <w:t>Tutorial</w:t>
            </w:r>
          </w:p>
        </w:tc>
        <w:tc>
          <w:tcPr>
            <w:tcW w:w="2665" w:type="dxa"/>
          </w:tcPr>
          <w:p w14:paraId="501D0664" w14:textId="77777777" w:rsidR="00257EAF" w:rsidRDefault="00257EAF" w:rsidP="00AF43E5">
            <w:r>
              <w:t>2 (14.3%)</w:t>
            </w:r>
          </w:p>
        </w:tc>
      </w:tr>
      <w:tr w:rsidR="00257EAF" w14:paraId="199917FC" w14:textId="77777777" w:rsidTr="00AF43E5">
        <w:tc>
          <w:tcPr>
            <w:tcW w:w="3135" w:type="dxa"/>
          </w:tcPr>
          <w:p w14:paraId="66A41AD7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0A69195" w14:textId="77777777" w:rsidR="00257EAF" w:rsidRDefault="00257EAF" w:rsidP="00AF43E5">
            <w:r>
              <w:t>Other</w:t>
            </w:r>
          </w:p>
        </w:tc>
        <w:tc>
          <w:tcPr>
            <w:tcW w:w="2665" w:type="dxa"/>
          </w:tcPr>
          <w:p w14:paraId="512BD50C" w14:textId="77777777" w:rsidR="00257EAF" w:rsidRDefault="00257EAF" w:rsidP="00AF43E5">
            <w:r>
              <w:t>3 (21.4%)</w:t>
            </w:r>
          </w:p>
        </w:tc>
      </w:tr>
      <w:tr w:rsidR="00257EAF" w14:paraId="2CC526FE" w14:textId="77777777" w:rsidTr="00AF43E5">
        <w:tc>
          <w:tcPr>
            <w:tcW w:w="3135" w:type="dxa"/>
          </w:tcPr>
          <w:p w14:paraId="2139E43B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To what extent do you agree with the following statements: I have had sufficient training in research methodology at medical school</w:t>
            </w:r>
          </w:p>
        </w:tc>
        <w:tc>
          <w:tcPr>
            <w:tcW w:w="3210" w:type="dxa"/>
          </w:tcPr>
          <w:p w14:paraId="44F5826D" w14:textId="77777777" w:rsidR="00257EAF" w:rsidRDefault="00257EAF" w:rsidP="00AF43E5"/>
        </w:tc>
        <w:tc>
          <w:tcPr>
            <w:tcW w:w="2665" w:type="dxa"/>
          </w:tcPr>
          <w:p w14:paraId="19996505" w14:textId="77777777" w:rsidR="00257EAF" w:rsidRDefault="00257EAF" w:rsidP="00AF43E5"/>
        </w:tc>
      </w:tr>
      <w:tr w:rsidR="00257EAF" w14:paraId="245F6637" w14:textId="77777777" w:rsidTr="00AF43E5">
        <w:tc>
          <w:tcPr>
            <w:tcW w:w="3135" w:type="dxa"/>
          </w:tcPr>
          <w:p w14:paraId="22759E44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5454ED4" w14:textId="77777777" w:rsidR="00257EAF" w:rsidRDefault="00257EAF" w:rsidP="00AF43E5">
            <w:r>
              <w:t>Strongly Agree</w:t>
            </w:r>
          </w:p>
        </w:tc>
        <w:tc>
          <w:tcPr>
            <w:tcW w:w="2665" w:type="dxa"/>
          </w:tcPr>
          <w:p w14:paraId="1EEDD05E" w14:textId="77777777" w:rsidR="00257EAF" w:rsidRDefault="00257EAF" w:rsidP="00AF43E5">
            <w:r>
              <w:t>0 (0%)</w:t>
            </w:r>
          </w:p>
        </w:tc>
      </w:tr>
      <w:tr w:rsidR="00257EAF" w14:paraId="0CCC1030" w14:textId="77777777" w:rsidTr="00AF43E5">
        <w:tc>
          <w:tcPr>
            <w:tcW w:w="3135" w:type="dxa"/>
          </w:tcPr>
          <w:p w14:paraId="7AE10B1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6728922" w14:textId="77777777" w:rsidR="00257EAF" w:rsidRDefault="00257EAF" w:rsidP="00AF43E5">
            <w:r>
              <w:t>Agree</w:t>
            </w:r>
          </w:p>
        </w:tc>
        <w:tc>
          <w:tcPr>
            <w:tcW w:w="2665" w:type="dxa"/>
          </w:tcPr>
          <w:p w14:paraId="13039DDE" w14:textId="77777777" w:rsidR="00257EAF" w:rsidRDefault="00257EAF" w:rsidP="00AF43E5">
            <w:r>
              <w:t>4 (28.6%)</w:t>
            </w:r>
          </w:p>
        </w:tc>
      </w:tr>
      <w:tr w:rsidR="00257EAF" w14:paraId="0F9E32FF" w14:textId="77777777" w:rsidTr="00AF43E5">
        <w:tc>
          <w:tcPr>
            <w:tcW w:w="3135" w:type="dxa"/>
          </w:tcPr>
          <w:p w14:paraId="0B95C04E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0AFF3307" w14:textId="77777777" w:rsidR="00257EAF" w:rsidRDefault="00257EAF" w:rsidP="00AF43E5">
            <w:r>
              <w:t>Neutral</w:t>
            </w:r>
          </w:p>
        </w:tc>
        <w:tc>
          <w:tcPr>
            <w:tcW w:w="2665" w:type="dxa"/>
          </w:tcPr>
          <w:p w14:paraId="7B5539FA" w14:textId="77777777" w:rsidR="00257EAF" w:rsidRDefault="00257EAF" w:rsidP="00AF43E5">
            <w:r>
              <w:t>5 (35.7%)</w:t>
            </w:r>
          </w:p>
        </w:tc>
      </w:tr>
      <w:tr w:rsidR="00257EAF" w14:paraId="005AE6EB" w14:textId="77777777" w:rsidTr="00AF43E5">
        <w:tc>
          <w:tcPr>
            <w:tcW w:w="3135" w:type="dxa"/>
          </w:tcPr>
          <w:p w14:paraId="431707D3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6594036A" w14:textId="77777777" w:rsidR="00257EAF" w:rsidRDefault="00257EAF" w:rsidP="00AF43E5">
            <w:r>
              <w:t>Disagree</w:t>
            </w:r>
          </w:p>
        </w:tc>
        <w:tc>
          <w:tcPr>
            <w:tcW w:w="2665" w:type="dxa"/>
          </w:tcPr>
          <w:p w14:paraId="7A53EA92" w14:textId="77777777" w:rsidR="00257EAF" w:rsidRDefault="00257EAF" w:rsidP="00AF43E5">
            <w:r>
              <w:t>3 (21.4%)</w:t>
            </w:r>
          </w:p>
        </w:tc>
      </w:tr>
      <w:tr w:rsidR="00257EAF" w14:paraId="19A6E691" w14:textId="77777777" w:rsidTr="00AF43E5">
        <w:tc>
          <w:tcPr>
            <w:tcW w:w="3135" w:type="dxa"/>
          </w:tcPr>
          <w:p w14:paraId="3A596CDC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13B20333" w14:textId="77777777" w:rsidR="00257EAF" w:rsidRDefault="00257EAF" w:rsidP="00AF43E5">
            <w:r>
              <w:t>Strongly Disagree</w:t>
            </w:r>
          </w:p>
        </w:tc>
        <w:tc>
          <w:tcPr>
            <w:tcW w:w="2665" w:type="dxa"/>
          </w:tcPr>
          <w:p w14:paraId="2F318422" w14:textId="77777777" w:rsidR="00257EAF" w:rsidRDefault="00257EAF" w:rsidP="00AF43E5">
            <w:r>
              <w:t>2 (14.3%)</w:t>
            </w:r>
          </w:p>
        </w:tc>
      </w:tr>
      <w:tr w:rsidR="00257EAF" w14:paraId="4FF8288C" w14:textId="77777777" w:rsidTr="00AF43E5">
        <w:tc>
          <w:tcPr>
            <w:tcW w:w="3135" w:type="dxa"/>
          </w:tcPr>
          <w:p w14:paraId="32E816D4" w14:textId="77777777" w:rsidR="00257EAF" w:rsidRPr="00522043" w:rsidRDefault="00257EAF" w:rsidP="00AF43E5">
            <w:pPr>
              <w:rPr>
                <w:b/>
                <w:bCs/>
              </w:rPr>
            </w:pPr>
            <w:r w:rsidRPr="00522043">
              <w:rPr>
                <w:b/>
                <w:bCs/>
              </w:rPr>
              <w:t>To what extent do you agree with the following statements: I have had sufficient opportunity to participate in research at medical school</w:t>
            </w:r>
          </w:p>
        </w:tc>
        <w:tc>
          <w:tcPr>
            <w:tcW w:w="3210" w:type="dxa"/>
          </w:tcPr>
          <w:p w14:paraId="0CC087CE" w14:textId="77777777" w:rsidR="00257EAF" w:rsidRDefault="00257EAF" w:rsidP="00AF43E5"/>
        </w:tc>
        <w:tc>
          <w:tcPr>
            <w:tcW w:w="2665" w:type="dxa"/>
          </w:tcPr>
          <w:p w14:paraId="51269392" w14:textId="77777777" w:rsidR="00257EAF" w:rsidRDefault="00257EAF" w:rsidP="00AF43E5"/>
        </w:tc>
      </w:tr>
      <w:tr w:rsidR="00257EAF" w14:paraId="521A1DF8" w14:textId="77777777" w:rsidTr="00AF43E5">
        <w:tc>
          <w:tcPr>
            <w:tcW w:w="3135" w:type="dxa"/>
          </w:tcPr>
          <w:p w14:paraId="7E385AE6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30413CD" w14:textId="77777777" w:rsidR="00257EAF" w:rsidRDefault="00257EAF" w:rsidP="00AF43E5">
            <w:r>
              <w:t>Strongly Agree</w:t>
            </w:r>
          </w:p>
        </w:tc>
        <w:tc>
          <w:tcPr>
            <w:tcW w:w="2665" w:type="dxa"/>
          </w:tcPr>
          <w:p w14:paraId="5E788F30" w14:textId="77777777" w:rsidR="00257EAF" w:rsidRDefault="00257EAF" w:rsidP="00AF43E5">
            <w:r>
              <w:t>2 (14.3%)</w:t>
            </w:r>
          </w:p>
        </w:tc>
      </w:tr>
      <w:tr w:rsidR="00257EAF" w14:paraId="24FF54C0" w14:textId="77777777" w:rsidTr="00AF43E5">
        <w:tc>
          <w:tcPr>
            <w:tcW w:w="3135" w:type="dxa"/>
          </w:tcPr>
          <w:p w14:paraId="4EFCA4C2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4D49955F" w14:textId="77777777" w:rsidR="00257EAF" w:rsidRDefault="00257EAF" w:rsidP="00AF43E5">
            <w:r>
              <w:t>Agree</w:t>
            </w:r>
          </w:p>
        </w:tc>
        <w:tc>
          <w:tcPr>
            <w:tcW w:w="2665" w:type="dxa"/>
          </w:tcPr>
          <w:p w14:paraId="1AF430C2" w14:textId="77777777" w:rsidR="00257EAF" w:rsidRDefault="00257EAF" w:rsidP="00AF43E5">
            <w:r>
              <w:t>5 (35.7%)</w:t>
            </w:r>
          </w:p>
        </w:tc>
      </w:tr>
      <w:tr w:rsidR="00257EAF" w14:paraId="401E4B8F" w14:textId="77777777" w:rsidTr="00AF43E5">
        <w:tc>
          <w:tcPr>
            <w:tcW w:w="3135" w:type="dxa"/>
          </w:tcPr>
          <w:p w14:paraId="72630E28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5D230E83" w14:textId="77777777" w:rsidR="00257EAF" w:rsidRDefault="00257EAF" w:rsidP="00AF43E5">
            <w:r>
              <w:t>Neutral</w:t>
            </w:r>
          </w:p>
        </w:tc>
        <w:tc>
          <w:tcPr>
            <w:tcW w:w="2665" w:type="dxa"/>
          </w:tcPr>
          <w:p w14:paraId="24F0ACB4" w14:textId="77777777" w:rsidR="00257EAF" w:rsidRDefault="00257EAF" w:rsidP="00AF43E5">
            <w:r>
              <w:t>3 (21.4%)</w:t>
            </w:r>
          </w:p>
        </w:tc>
      </w:tr>
      <w:tr w:rsidR="00257EAF" w14:paraId="730A81C8" w14:textId="77777777" w:rsidTr="00AF43E5">
        <w:tc>
          <w:tcPr>
            <w:tcW w:w="3135" w:type="dxa"/>
          </w:tcPr>
          <w:p w14:paraId="65458271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36AA0C8E" w14:textId="77777777" w:rsidR="00257EAF" w:rsidRDefault="00257EAF" w:rsidP="00AF43E5">
            <w:r>
              <w:t>Disagree</w:t>
            </w:r>
          </w:p>
        </w:tc>
        <w:tc>
          <w:tcPr>
            <w:tcW w:w="2665" w:type="dxa"/>
          </w:tcPr>
          <w:p w14:paraId="34B085D1" w14:textId="77777777" w:rsidR="00257EAF" w:rsidRDefault="00257EAF" w:rsidP="00AF43E5">
            <w:r>
              <w:t>3 (21.4%)</w:t>
            </w:r>
          </w:p>
        </w:tc>
      </w:tr>
      <w:tr w:rsidR="00257EAF" w14:paraId="48F8AE33" w14:textId="77777777" w:rsidTr="00AF43E5">
        <w:tc>
          <w:tcPr>
            <w:tcW w:w="3135" w:type="dxa"/>
          </w:tcPr>
          <w:p w14:paraId="7521D435" w14:textId="77777777" w:rsidR="00257EAF" w:rsidRPr="00522043" w:rsidRDefault="00257EAF" w:rsidP="00AF43E5">
            <w:pPr>
              <w:rPr>
                <w:b/>
                <w:bCs/>
              </w:rPr>
            </w:pPr>
          </w:p>
        </w:tc>
        <w:tc>
          <w:tcPr>
            <w:tcW w:w="3210" w:type="dxa"/>
          </w:tcPr>
          <w:p w14:paraId="2DD6ED84" w14:textId="77777777" w:rsidR="00257EAF" w:rsidRDefault="00257EAF" w:rsidP="00AF43E5">
            <w:r>
              <w:t>Strongly Disagree</w:t>
            </w:r>
          </w:p>
        </w:tc>
        <w:tc>
          <w:tcPr>
            <w:tcW w:w="2665" w:type="dxa"/>
          </w:tcPr>
          <w:p w14:paraId="2962A8F6" w14:textId="77777777" w:rsidR="00257EAF" w:rsidRDefault="00257EAF" w:rsidP="00AF43E5">
            <w:r>
              <w:t>1 (7.1%)</w:t>
            </w:r>
          </w:p>
        </w:tc>
      </w:tr>
    </w:tbl>
    <w:p w14:paraId="6FA36DB5" w14:textId="77777777" w:rsidR="00257EAF" w:rsidRPr="00257EAF" w:rsidRDefault="00257EAF" w:rsidP="00257EAF"/>
    <w:p w14:paraId="470FBB7A" w14:textId="77777777" w:rsidR="00257EAF" w:rsidRPr="00257EAF" w:rsidRDefault="00257EAF" w:rsidP="00257EAF"/>
    <w:p w14:paraId="44671C71" w14:textId="77777777" w:rsidR="00E60E0F" w:rsidRPr="00257EAF" w:rsidRDefault="00E60E0F" w:rsidP="005B49EF">
      <w:pPr>
        <w:spacing w:after="0"/>
        <w:rPr>
          <w:rFonts w:cstheme="minorHAnsi"/>
        </w:rPr>
      </w:pPr>
    </w:p>
    <w:p w14:paraId="663BE9A1" w14:textId="237EB788" w:rsidR="001B784B" w:rsidRPr="00257EAF" w:rsidRDefault="001B784B" w:rsidP="005B49EF">
      <w:pPr>
        <w:spacing w:after="0"/>
        <w:rPr>
          <w:rFonts w:cstheme="minorHAnsi"/>
        </w:rPr>
      </w:pPr>
    </w:p>
    <w:p w14:paraId="4F53A16A" w14:textId="56644483" w:rsidR="001B784B" w:rsidRPr="00257EAF" w:rsidRDefault="001B784B" w:rsidP="005B49EF">
      <w:pPr>
        <w:spacing w:after="0"/>
        <w:rPr>
          <w:rFonts w:cstheme="minorHAnsi"/>
        </w:rPr>
      </w:pPr>
    </w:p>
    <w:p w14:paraId="5FA529BC" w14:textId="5E3EEA76" w:rsidR="001B784B" w:rsidRPr="00257EAF" w:rsidRDefault="001B784B" w:rsidP="005B49EF">
      <w:pPr>
        <w:spacing w:after="0"/>
        <w:rPr>
          <w:rFonts w:cstheme="minorHAnsi"/>
        </w:rPr>
      </w:pPr>
    </w:p>
    <w:p w14:paraId="2EB5908D" w14:textId="06774958" w:rsidR="001B784B" w:rsidRPr="00257EAF" w:rsidRDefault="001B784B" w:rsidP="005B49EF">
      <w:pPr>
        <w:spacing w:after="0"/>
        <w:rPr>
          <w:rFonts w:cstheme="minorHAnsi"/>
        </w:rPr>
      </w:pPr>
    </w:p>
    <w:p w14:paraId="29455976" w14:textId="6485C8F3" w:rsidR="001B784B" w:rsidRPr="00257EAF" w:rsidRDefault="001B784B" w:rsidP="005B49EF">
      <w:pPr>
        <w:spacing w:after="0"/>
        <w:rPr>
          <w:rFonts w:cstheme="minorHAnsi"/>
        </w:rPr>
      </w:pPr>
    </w:p>
    <w:p w14:paraId="7B7AFE3F" w14:textId="3878AD46" w:rsidR="001B784B" w:rsidRPr="00257EAF" w:rsidRDefault="001B784B" w:rsidP="005B49EF">
      <w:pPr>
        <w:spacing w:after="0"/>
        <w:rPr>
          <w:rFonts w:cstheme="minorHAnsi"/>
        </w:rPr>
      </w:pPr>
    </w:p>
    <w:p w14:paraId="089C2FF9" w14:textId="6AE91941" w:rsidR="001B784B" w:rsidRPr="00257EAF" w:rsidRDefault="001B784B" w:rsidP="005B49EF">
      <w:pPr>
        <w:spacing w:after="0"/>
        <w:rPr>
          <w:rFonts w:cstheme="minorHAnsi"/>
        </w:rPr>
      </w:pPr>
    </w:p>
    <w:p w14:paraId="0B7ABC7E" w14:textId="7E9DD435" w:rsidR="001B784B" w:rsidRPr="00257EAF" w:rsidRDefault="001B784B" w:rsidP="005B49EF">
      <w:pPr>
        <w:spacing w:after="0"/>
        <w:rPr>
          <w:rFonts w:cstheme="minorHAnsi"/>
        </w:rPr>
      </w:pPr>
    </w:p>
    <w:p w14:paraId="07E2FC6E" w14:textId="29FAAF26" w:rsidR="001B784B" w:rsidRPr="00257EAF" w:rsidRDefault="001B784B" w:rsidP="005B49EF">
      <w:pPr>
        <w:spacing w:after="0"/>
        <w:rPr>
          <w:rFonts w:cstheme="minorHAnsi"/>
        </w:rPr>
      </w:pPr>
    </w:p>
    <w:p w14:paraId="111E1E92" w14:textId="4B8791BE" w:rsidR="001B784B" w:rsidRPr="00257EAF" w:rsidRDefault="001B784B" w:rsidP="005B49EF">
      <w:pPr>
        <w:spacing w:after="0"/>
        <w:rPr>
          <w:rFonts w:cstheme="minorHAnsi"/>
        </w:rPr>
      </w:pPr>
    </w:p>
    <w:p w14:paraId="014D8648" w14:textId="77777777" w:rsidR="001B784B" w:rsidRPr="00257EAF" w:rsidRDefault="001B784B" w:rsidP="005B49EF">
      <w:pPr>
        <w:spacing w:after="0"/>
        <w:rPr>
          <w:rFonts w:cstheme="minorHAnsi"/>
        </w:rPr>
      </w:pPr>
    </w:p>
    <w:sectPr w:rsidR="001B784B" w:rsidRPr="00257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9471E"/>
    <w:multiLevelType w:val="hybridMultilevel"/>
    <w:tmpl w:val="260AB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67002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03E91"/>
    <w:multiLevelType w:val="hybridMultilevel"/>
    <w:tmpl w:val="E60CF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C4808"/>
    <w:multiLevelType w:val="hybridMultilevel"/>
    <w:tmpl w:val="1F2A0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01CF8"/>
    <w:multiLevelType w:val="hybridMultilevel"/>
    <w:tmpl w:val="73B6ACC4"/>
    <w:lvl w:ilvl="0" w:tplc="9C1A2B6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B1682"/>
    <w:multiLevelType w:val="hybridMultilevel"/>
    <w:tmpl w:val="438CE7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B30F5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C7411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87805"/>
    <w:multiLevelType w:val="hybridMultilevel"/>
    <w:tmpl w:val="54B2C5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F545E"/>
    <w:multiLevelType w:val="hybridMultilevel"/>
    <w:tmpl w:val="BE10EF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7C7F06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D05D27"/>
    <w:multiLevelType w:val="hybridMultilevel"/>
    <w:tmpl w:val="E60CF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C72F5"/>
    <w:multiLevelType w:val="hybridMultilevel"/>
    <w:tmpl w:val="E85CA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13E30"/>
    <w:multiLevelType w:val="hybridMultilevel"/>
    <w:tmpl w:val="E60CF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82038"/>
    <w:multiLevelType w:val="hybridMultilevel"/>
    <w:tmpl w:val="F44EDE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A35A0B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D87378"/>
    <w:multiLevelType w:val="hybridMultilevel"/>
    <w:tmpl w:val="D1B0F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43439A"/>
    <w:multiLevelType w:val="hybridMultilevel"/>
    <w:tmpl w:val="D1B0F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7A0638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6C092A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BF0A79"/>
    <w:multiLevelType w:val="hybridMultilevel"/>
    <w:tmpl w:val="F5BCB1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B76E6C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994C49"/>
    <w:multiLevelType w:val="hybridMultilevel"/>
    <w:tmpl w:val="260AB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B4DCA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505B63"/>
    <w:multiLevelType w:val="hybridMultilevel"/>
    <w:tmpl w:val="49024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491799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361FE7"/>
    <w:multiLevelType w:val="hybridMultilevel"/>
    <w:tmpl w:val="438CE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B0495"/>
    <w:multiLevelType w:val="hybridMultilevel"/>
    <w:tmpl w:val="0366A2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541F20"/>
    <w:multiLevelType w:val="hybridMultilevel"/>
    <w:tmpl w:val="C480F8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B830AF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B75357"/>
    <w:multiLevelType w:val="hybridMultilevel"/>
    <w:tmpl w:val="87148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B0795"/>
    <w:multiLevelType w:val="hybridMultilevel"/>
    <w:tmpl w:val="260AB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040B34"/>
    <w:multiLevelType w:val="hybridMultilevel"/>
    <w:tmpl w:val="D5166C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FE3D8E"/>
    <w:multiLevelType w:val="hybridMultilevel"/>
    <w:tmpl w:val="438CE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E643B1"/>
    <w:multiLevelType w:val="hybridMultilevel"/>
    <w:tmpl w:val="260AB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8B5B99"/>
    <w:multiLevelType w:val="hybridMultilevel"/>
    <w:tmpl w:val="F4225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906077">
    <w:abstractNumId w:val="32"/>
  </w:num>
  <w:num w:numId="2" w16cid:durableId="1005716125">
    <w:abstractNumId w:val="12"/>
  </w:num>
  <w:num w:numId="3" w16cid:durableId="879633308">
    <w:abstractNumId w:val="9"/>
  </w:num>
  <w:num w:numId="4" w16cid:durableId="66615500">
    <w:abstractNumId w:val="24"/>
  </w:num>
  <w:num w:numId="5" w16cid:durableId="2013991930">
    <w:abstractNumId w:val="3"/>
  </w:num>
  <w:num w:numId="6" w16cid:durableId="221915686">
    <w:abstractNumId w:val="8"/>
  </w:num>
  <w:num w:numId="7" w16cid:durableId="1165707793">
    <w:abstractNumId w:val="17"/>
  </w:num>
  <w:num w:numId="8" w16cid:durableId="635063115">
    <w:abstractNumId w:val="20"/>
  </w:num>
  <w:num w:numId="9" w16cid:durableId="1799646385">
    <w:abstractNumId w:val="30"/>
  </w:num>
  <w:num w:numId="10" w16cid:durableId="1467502582">
    <w:abstractNumId w:val="1"/>
  </w:num>
  <w:num w:numId="11" w16cid:durableId="935553229">
    <w:abstractNumId w:val="16"/>
  </w:num>
  <w:num w:numId="12" w16cid:durableId="1339849737">
    <w:abstractNumId w:val="4"/>
  </w:num>
  <w:num w:numId="13" w16cid:durableId="495413247">
    <w:abstractNumId w:val="27"/>
  </w:num>
  <w:num w:numId="14" w16cid:durableId="443382504">
    <w:abstractNumId w:val="11"/>
  </w:num>
  <w:num w:numId="15" w16cid:durableId="1403412203">
    <w:abstractNumId w:val="21"/>
  </w:num>
  <w:num w:numId="16" w16cid:durableId="2024435233">
    <w:abstractNumId w:val="2"/>
  </w:num>
  <w:num w:numId="17" w16cid:durableId="225841583">
    <w:abstractNumId w:val="31"/>
  </w:num>
  <w:num w:numId="18" w16cid:durableId="1919436220">
    <w:abstractNumId w:val="34"/>
  </w:num>
  <w:num w:numId="19" w16cid:durableId="631329146">
    <w:abstractNumId w:val="0"/>
  </w:num>
  <w:num w:numId="20" w16cid:durableId="304775007">
    <w:abstractNumId w:val="29"/>
  </w:num>
  <w:num w:numId="21" w16cid:durableId="1696610413">
    <w:abstractNumId w:val="13"/>
  </w:num>
  <w:num w:numId="22" w16cid:durableId="1702627941">
    <w:abstractNumId w:val="14"/>
  </w:num>
  <w:num w:numId="23" w16cid:durableId="1229420688">
    <w:abstractNumId w:val="23"/>
  </w:num>
  <w:num w:numId="24" w16cid:durableId="960376874">
    <w:abstractNumId w:val="25"/>
  </w:num>
  <w:num w:numId="25" w16cid:durableId="1155952208">
    <w:abstractNumId w:val="19"/>
  </w:num>
  <w:num w:numId="26" w16cid:durableId="107700677">
    <w:abstractNumId w:val="33"/>
  </w:num>
  <w:num w:numId="27" w16cid:durableId="407381619">
    <w:abstractNumId w:val="26"/>
  </w:num>
  <w:num w:numId="28" w16cid:durableId="1194228606">
    <w:abstractNumId w:val="35"/>
  </w:num>
  <w:num w:numId="29" w16cid:durableId="902374489">
    <w:abstractNumId w:val="5"/>
  </w:num>
  <w:num w:numId="30" w16cid:durableId="1945989664">
    <w:abstractNumId w:val="6"/>
  </w:num>
  <w:num w:numId="31" w16cid:durableId="336619931">
    <w:abstractNumId w:val="7"/>
  </w:num>
  <w:num w:numId="32" w16cid:durableId="862133074">
    <w:abstractNumId w:val="15"/>
  </w:num>
  <w:num w:numId="33" w16cid:durableId="1623882841">
    <w:abstractNumId w:val="10"/>
  </w:num>
  <w:num w:numId="34" w16cid:durableId="1366783586">
    <w:abstractNumId w:val="22"/>
  </w:num>
  <w:num w:numId="35" w16cid:durableId="1299996991">
    <w:abstractNumId w:val="18"/>
  </w:num>
  <w:num w:numId="36" w16cid:durableId="11008300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F2"/>
    <w:rsid w:val="000237C5"/>
    <w:rsid w:val="000C20A4"/>
    <w:rsid w:val="0011585C"/>
    <w:rsid w:val="001B494F"/>
    <w:rsid w:val="001B784B"/>
    <w:rsid w:val="002058AC"/>
    <w:rsid w:val="00222227"/>
    <w:rsid w:val="00245449"/>
    <w:rsid w:val="00253FD5"/>
    <w:rsid w:val="00257EAF"/>
    <w:rsid w:val="002629BD"/>
    <w:rsid w:val="002F20E6"/>
    <w:rsid w:val="00316DF2"/>
    <w:rsid w:val="00345F0F"/>
    <w:rsid w:val="00361C05"/>
    <w:rsid w:val="00365E12"/>
    <w:rsid w:val="0055039D"/>
    <w:rsid w:val="0057758C"/>
    <w:rsid w:val="005B49EF"/>
    <w:rsid w:val="006211D7"/>
    <w:rsid w:val="00723838"/>
    <w:rsid w:val="007B4D36"/>
    <w:rsid w:val="008469E1"/>
    <w:rsid w:val="00857267"/>
    <w:rsid w:val="009067F3"/>
    <w:rsid w:val="00A03847"/>
    <w:rsid w:val="00A14687"/>
    <w:rsid w:val="00A9151D"/>
    <w:rsid w:val="00AC3411"/>
    <w:rsid w:val="00B848C6"/>
    <w:rsid w:val="00BD6841"/>
    <w:rsid w:val="00BE658D"/>
    <w:rsid w:val="00C23719"/>
    <w:rsid w:val="00C5746F"/>
    <w:rsid w:val="00C9513C"/>
    <w:rsid w:val="00D4679F"/>
    <w:rsid w:val="00E0786D"/>
    <w:rsid w:val="00E15C34"/>
    <w:rsid w:val="00E23C4B"/>
    <w:rsid w:val="00E60E0F"/>
    <w:rsid w:val="00EB3B05"/>
    <w:rsid w:val="00F16ACD"/>
    <w:rsid w:val="00F822E2"/>
    <w:rsid w:val="00F9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777A"/>
  <w15:chartTrackingRefBased/>
  <w15:docId w15:val="{F37F7DB3-1BC3-479A-8A96-F058595C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E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E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E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D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4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6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7F3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57E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57E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7E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7EA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57EA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7EAF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57EAF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257EAF"/>
    <w:pPr>
      <w:spacing w:after="0"/>
      <w:ind w:left="44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EAF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57EAF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57EAF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57EAF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57EAF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57EAF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57EAF"/>
    <w:pPr>
      <w:spacing w:after="0"/>
      <w:ind w:left="1760"/>
    </w:pPr>
    <w:rPr>
      <w:rFonts w:cstheme="minorHAnsi"/>
      <w:sz w:val="20"/>
      <w:szCs w:val="20"/>
    </w:rPr>
  </w:style>
  <w:style w:type="table" w:styleId="TableGrid">
    <w:name w:val="Table Grid"/>
    <w:basedOn w:val="TableNormal"/>
    <w:uiPriority w:val="39"/>
    <w:rsid w:val="00257E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5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23A9210-C67B-CE4F-A981-D5DDFEF7D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095</Words>
  <Characters>1194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owforth</dc:creator>
  <cp:keywords/>
  <dc:description/>
  <cp:lastModifiedBy>Faheem Bhatti</cp:lastModifiedBy>
  <cp:revision>4</cp:revision>
  <dcterms:created xsi:type="dcterms:W3CDTF">2022-05-12T15:26:00Z</dcterms:created>
  <dcterms:modified xsi:type="dcterms:W3CDTF">2022-12-24T11:04:00Z</dcterms:modified>
</cp:coreProperties>
</file>